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C9298" w14:textId="483B04F5" w:rsidR="00F259F3" w:rsidRDefault="00F259F3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F259F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l material</w:t>
      </w:r>
    </w:p>
    <w:p w14:paraId="6B41D478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7F8D30A5" w14:textId="77777777" w:rsidR="00430F52" w:rsidRPr="00634BB7" w:rsidRDefault="00430F52" w:rsidP="00430F5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Fonts w:asciiTheme="minorHAnsi" w:eastAsiaTheme="minorHAnsi" w:hAnsiTheme="minorHAnsi" w:cstheme="minorBidi"/>
          <w:noProof/>
          <w:sz w:val="20"/>
          <w:szCs w:val="22"/>
          <w:lang w:val="en-GB" w:eastAsia="en-US"/>
        </w:rPr>
        <w:drawing>
          <wp:inline distT="0" distB="0" distL="0" distR="0" wp14:anchorId="41E7739F" wp14:editId="673C2882">
            <wp:extent cx="3535827" cy="6202680"/>
            <wp:effectExtent l="0" t="0" r="7620" b="7620"/>
            <wp:docPr id="3" name="Grafik 3" descr="C:\Users\mehe14\AppData\Local\Microsoft\Windows\INetCache\Content.MSO\F2D6C3E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ehe14\AppData\Local\Microsoft\Windows\INetCache\Content.MSO\F2D6C3E9.t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08" cy="6216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4BB7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66901E4E" w14:textId="77777777" w:rsidR="00430F52" w:rsidRPr="00634BB7" w:rsidRDefault="00430F52" w:rsidP="00430F5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i/>
          <w:iCs/>
          <w:color w:val="44546A"/>
          <w:sz w:val="18"/>
          <w:szCs w:val="18"/>
          <w:lang w:val="en-US"/>
        </w:rPr>
      </w:pPr>
      <w:r>
        <w:rPr>
          <w:rStyle w:val="normaltextrun"/>
          <w:rFonts w:ascii="Calibri" w:hAnsi="Calibri" w:cs="Calibri"/>
          <w:b/>
          <w:bCs/>
          <w:i/>
          <w:iCs/>
          <w:color w:val="44546A"/>
          <w:sz w:val="18"/>
          <w:szCs w:val="18"/>
          <w:lang w:val="en-US"/>
        </w:rPr>
        <w:t>Supplement</w:t>
      </w:r>
      <w:r w:rsidRPr="00634BB7">
        <w:rPr>
          <w:rStyle w:val="normaltextrun"/>
          <w:rFonts w:ascii="Calibri" w:hAnsi="Calibri" w:cs="Calibri"/>
          <w:b/>
          <w:bCs/>
          <w:i/>
          <w:iCs/>
          <w:color w:val="44546A"/>
          <w:sz w:val="18"/>
          <w:szCs w:val="18"/>
          <w:lang w:val="en-US"/>
        </w:rPr>
        <w:t xml:space="preserve"> </w:t>
      </w:r>
      <w:r>
        <w:rPr>
          <w:rStyle w:val="normaltextrun"/>
          <w:rFonts w:ascii="Calibri" w:hAnsi="Calibri" w:cs="Calibri"/>
          <w:b/>
          <w:bCs/>
          <w:i/>
          <w:iCs/>
          <w:color w:val="44546A"/>
          <w:sz w:val="18"/>
          <w:szCs w:val="18"/>
          <w:lang w:val="en-US"/>
        </w:rPr>
        <w:t>Figure 1</w:t>
      </w:r>
      <w:r w:rsidRPr="00634BB7"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lang w:val="en-US"/>
        </w:rPr>
        <w:t xml:space="preserve"> Topics addressed by specialists through the chat at different time points during study period.</w:t>
      </w:r>
      <w:r w:rsidRPr="00634BB7">
        <w:rPr>
          <w:rStyle w:val="eop"/>
          <w:rFonts w:ascii="Calibri" w:hAnsi="Calibri" w:cs="Calibri"/>
          <w:i/>
          <w:iCs/>
          <w:color w:val="44546A"/>
          <w:sz w:val="18"/>
          <w:szCs w:val="18"/>
          <w:lang w:val="en-US"/>
        </w:rPr>
        <w:t> </w:t>
      </w:r>
    </w:p>
    <w:p w14:paraId="037EA5FF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62FA4B50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8054EC8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AA383F3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"/>
        <w:tblpPr w:leftFromText="141" w:rightFromText="141" w:vertAnchor="text" w:horzAnchor="margin" w:tblpY="541"/>
        <w:tblW w:w="0" w:type="auto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96"/>
        <w:gridCol w:w="27"/>
        <w:gridCol w:w="1253"/>
        <w:gridCol w:w="1349"/>
        <w:gridCol w:w="1486"/>
        <w:gridCol w:w="1979"/>
      </w:tblGrid>
      <w:tr w:rsidR="00D03768" w:rsidRPr="00430F52" w14:paraId="78D182D7" w14:textId="77777777" w:rsidTr="00D03768">
        <w:trPr>
          <w:cantSplit/>
          <w:trHeight w:val="756"/>
          <w:tblHeader/>
        </w:trPr>
        <w:tc>
          <w:tcPr>
            <w:tcW w:w="2496" w:type="dxa"/>
            <w:tcBorders>
              <w:top w:val="single" w:sz="18" w:space="0" w:color="D3D3D3"/>
              <w:bottom w:val="single" w:sz="18" w:space="0" w:color="D3D3D3"/>
            </w:tcBorders>
          </w:tcPr>
          <w:p w14:paraId="3B6A57DE" w14:textId="77777777" w:rsidR="00D03768" w:rsidRDefault="00D03768" w:rsidP="00D03768">
            <w:pPr>
              <w:keepNext/>
              <w:spacing w:after="60"/>
            </w:pPr>
          </w:p>
        </w:tc>
        <w:tc>
          <w:tcPr>
            <w:tcW w:w="1280" w:type="dxa"/>
            <w:gridSpan w:val="2"/>
            <w:tcBorders>
              <w:top w:val="single" w:sz="18" w:space="0" w:color="D3D3D3"/>
              <w:bottom w:val="single" w:sz="18" w:space="0" w:color="D3D3D3"/>
            </w:tcBorders>
          </w:tcPr>
          <w:p w14:paraId="79B9B883" w14:textId="77777777" w:rsidR="00D03768" w:rsidRDefault="00D03768" w:rsidP="00D03768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Overall</w:t>
            </w:r>
            <w:r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br/>
              <w:t>N=45</w:t>
            </w:r>
          </w:p>
        </w:tc>
        <w:tc>
          <w:tcPr>
            <w:tcW w:w="1349" w:type="dxa"/>
            <w:tcBorders>
              <w:top w:val="single" w:sz="18" w:space="0" w:color="D3D3D3"/>
              <w:bottom w:val="single" w:sz="18" w:space="0" w:color="D3D3D3"/>
            </w:tcBorders>
          </w:tcPr>
          <w:p w14:paraId="64E863C3" w14:textId="77777777" w:rsidR="00D03768" w:rsidRDefault="00D03768" w:rsidP="00D03768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Intervention group</w:t>
            </w:r>
            <w:r>
              <w:rPr>
                <w:rFonts w:ascii="Calibri" w:hAnsi="Calibri"/>
                <w:b/>
                <w:sz w:val="20"/>
              </w:rPr>
              <w:br/>
            </w:r>
            <w:r>
              <w:rPr>
                <w:rFonts w:ascii="Calibri" w:hAnsi="Calibri"/>
                <w:sz w:val="20"/>
              </w:rPr>
              <w:t xml:space="preserve"> N=30</w:t>
            </w:r>
          </w:p>
        </w:tc>
        <w:tc>
          <w:tcPr>
            <w:tcW w:w="1484" w:type="dxa"/>
            <w:tcBorders>
              <w:top w:val="single" w:sz="18" w:space="0" w:color="D3D3D3"/>
              <w:bottom w:val="single" w:sz="18" w:space="0" w:color="D3D3D3"/>
            </w:tcBorders>
          </w:tcPr>
          <w:p w14:paraId="42481884" w14:textId="77777777" w:rsidR="00D03768" w:rsidRDefault="00D03768" w:rsidP="00D03768">
            <w:pPr>
              <w:keepNext/>
              <w:spacing w:after="60"/>
              <w:jc w:val="center"/>
            </w:pPr>
            <w:r w:rsidRPr="00FB5B22">
              <w:rPr>
                <w:rFonts w:ascii="Calibri" w:hAnsi="Calibri"/>
                <w:b/>
                <w:sz w:val="20"/>
              </w:rPr>
              <w:t>Con</w:t>
            </w:r>
            <w:r>
              <w:rPr>
                <w:rFonts w:ascii="Calibri" w:hAnsi="Calibri"/>
                <w:b/>
                <w:sz w:val="20"/>
              </w:rPr>
              <w:t>t</w:t>
            </w:r>
            <w:r w:rsidRPr="00FB5B22">
              <w:rPr>
                <w:rFonts w:ascii="Calibri" w:hAnsi="Calibri"/>
                <w:b/>
                <w:sz w:val="20"/>
              </w:rPr>
              <w:t xml:space="preserve">rol </w:t>
            </w:r>
            <w:r>
              <w:rPr>
                <w:rFonts w:ascii="Calibri" w:hAnsi="Calibri"/>
                <w:b/>
                <w:sz w:val="20"/>
              </w:rPr>
              <w:br/>
            </w:r>
            <w:r w:rsidRPr="00FB5B22">
              <w:rPr>
                <w:rFonts w:ascii="Calibri" w:hAnsi="Calibri"/>
                <w:b/>
                <w:sz w:val="20"/>
              </w:rPr>
              <w:t>group</w:t>
            </w:r>
            <w:r>
              <w:rPr>
                <w:rFonts w:ascii="Calibri" w:hAnsi="Calibri"/>
                <w:sz w:val="20"/>
              </w:rPr>
              <w:br/>
              <w:t xml:space="preserve"> N=15</w:t>
            </w:r>
          </w:p>
        </w:tc>
        <w:tc>
          <w:tcPr>
            <w:tcW w:w="1979" w:type="dxa"/>
            <w:tcBorders>
              <w:top w:val="single" w:sz="18" w:space="0" w:color="D3D3D3"/>
              <w:bottom w:val="single" w:sz="18" w:space="0" w:color="D3D3D3"/>
            </w:tcBorders>
          </w:tcPr>
          <w:p w14:paraId="62E15046" w14:textId="77777777" w:rsidR="00D03768" w:rsidRDefault="00D03768" w:rsidP="00D03768">
            <w:pPr>
              <w:keepNext/>
              <w:spacing w:after="60"/>
              <w:jc w:val="center"/>
            </w:pPr>
            <w:r w:rsidRPr="00A83026">
              <w:rPr>
                <w:rFonts w:cstheme="minorHAnsi"/>
                <w:b/>
                <w:sz w:val="20"/>
                <w:szCs w:val="20"/>
                <w:lang w:val="en-GB"/>
              </w:rPr>
              <w:t>p-value| Effect Size</w:t>
            </w:r>
            <w:r w:rsidRPr="00A83026">
              <w:rPr>
                <w:rFonts w:cstheme="minorHAnsi"/>
                <w:b/>
                <w:sz w:val="20"/>
                <w:szCs w:val="20"/>
                <w:lang w:val="en-GB"/>
              </w:rPr>
              <w:br/>
              <w:t>95%-CI</w:t>
            </w:r>
          </w:p>
        </w:tc>
      </w:tr>
      <w:tr w:rsidR="00D03768" w14:paraId="6AB8CC99" w14:textId="77777777" w:rsidTr="00D03768">
        <w:trPr>
          <w:cantSplit/>
          <w:trHeight w:val="813"/>
        </w:trPr>
        <w:tc>
          <w:tcPr>
            <w:tcW w:w="6611" w:type="dxa"/>
            <w:gridSpan w:val="5"/>
            <w:tcBorders>
              <w:top w:val="single" w:sz="18" w:space="0" w:color="D3D3D3"/>
              <w:bottom w:val="single" w:sz="2" w:space="0" w:color="D3D3D3"/>
            </w:tcBorders>
          </w:tcPr>
          <w:p w14:paraId="18956426" w14:textId="77777777" w:rsidR="00D03768" w:rsidRPr="008E3E0C" w:rsidRDefault="00D03768" w:rsidP="00D03768">
            <w:pPr>
              <w:keepNext/>
              <w:spacing w:after="60"/>
              <w:rPr>
                <w:b/>
                <w:sz w:val="20"/>
                <w:szCs w:val="20"/>
              </w:rPr>
            </w:pPr>
            <w:r w:rsidRPr="008E3E0C">
              <w:rPr>
                <w:b/>
                <w:bCs/>
                <w:sz w:val="20"/>
                <w:szCs w:val="20"/>
              </w:rPr>
              <w:t>Assessed during baseline visit, n (%)</w:t>
            </w:r>
          </w:p>
          <w:p w14:paraId="362FCAF7" w14:textId="77777777" w:rsidR="00D03768" w:rsidRPr="008E3E0C" w:rsidRDefault="00D03768" w:rsidP="00D03768">
            <w:pPr>
              <w:keepNext/>
              <w:spacing w:after="60"/>
              <w:rPr>
                <w:i/>
              </w:rPr>
            </w:pPr>
            <w:r w:rsidRPr="008E3E0C">
              <w:rPr>
                <w:i/>
                <w:sz w:val="20"/>
              </w:rPr>
              <w:t>“I have the feeling that I can reach a specialist in an adequate amount of time if my MG symptoms worsen.”</w:t>
            </w:r>
          </w:p>
        </w:tc>
        <w:tc>
          <w:tcPr>
            <w:tcW w:w="1979" w:type="dxa"/>
            <w:tcBorders>
              <w:top w:val="single" w:sz="18" w:space="0" w:color="D3D3D3"/>
              <w:bottom w:val="single" w:sz="2" w:space="0" w:color="D3D3D3"/>
            </w:tcBorders>
          </w:tcPr>
          <w:p w14:paraId="628A324E" w14:textId="77777777" w:rsidR="00D03768" w:rsidRPr="00FB5B22" w:rsidRDefault="00D03768" w:rsidP="00D03768">
            <w:pPr>
              <w:keepNext/>
              <w:spacing w:after="60"/>
              <w:jc w:val="center"/>
              <w:rPr>
                <w:sz w:val="20"/>
              </w:rPr>
            </w:pPr>
            <w:r w:rsidRPr="008E3E0C">
              <w:rPr>
                <w:rFonts w:ascii="Calibri" w:hAnsi="Calibri"/>
                <w:sz w:val="20"/>
              </w:rPr>
              <w:t>0.5</w:t>
            </w:r>
            <w:r w:rsidRPr="008E3E0C">
              <w:rPr>
                <w:rFonts w:ascii="Calibri" w:hAnsi="Calibri"/>
                <w:sz w:val="20"/>
                <w:vertAlign w:val="superscript"/>
              </w:rPr>
              <w:t>a</w:t>
            </w:r>
            <w:r w:rsidRPr="008E3E0C">
              <w:rPr>
                <w:rFonts w:ascii="Calibri" w:hAnsi="Calibri"/>
                <w:sz w:val="20"/>
              </w:rPr>
              <w:t xml:space="preserve"> | 0.2</w:t>
            </w:r>
            <w:r w:rsidRPr="008E3E0C">
              <w:rPr>
                <w:rFonts w:ascii="Calibri" w:hAnsi="Calibri"/>
                <w:sz w:val="20"/>
                <w:vertAlign w:val="superscript"/>
              </w:rPr>
              <w:t>b</w:t>
            </w:r>
            <w:r w:rsidRPr="008E3E0C">
              <w:rPr>
                <w:rFonts w:ascii="Calibri" w:hAnsi="Calibri"/>
                <w:sz w:val="20"/>
              </w:rPr>
              <w:br/>
            </w:r>
            <w:r w:rsidRPr="008E3E0C">
              <w:rPr>
                <w:sz w:val="20"/>
              </w:rPr>
              <w:t>(0.0 to 0.5)</w:t>
            </w:r>
          </w:p>
        </w:tc>
      </w:tr>
      <w:tr w:rsidR="00D03768" w14:paraId="5E0EE2FE" w14:textId="77777777" w:rsidTr="00D03768">
        <w:trPr>
          <w:cantSplit/>
          <w:trHeight w:val="285"/>
        </w:trPr>
        <w:tc>
          <w:tcPr>
            <w:tcW w:w="2496" w:type="dxa"/>
            <w:tcBorders>
              <w:top w:val="single" w:sz="2" w:space="0" w:color="D3D3D3"/>
              <w:bottom w:val="single" w:sz="2" w:space="0" w:color="D3D3D3"/>
            </w:tcBorders>
          </w:tcPr>
          <w:p w14:paraId="4E8E09DC" w14:textId="77777777" w:rsidR="00D03768" w:rsidRDefault="00D03768" w:rsidP="00D03768">
            <w:pPr>
              <w:keepNext/>
              <w:spacing w:after="60"/>
            </w:pPr>
            <w:r>
              <w:rPr>
                <w:rFonts w:cstheme="minorHAnsi"/>
                <w:sz w:val="20"/>
                <w:szCs w:val="20"/>
              </w:rPr>
              <w:tab/>
            </w:r>
            <w:r w:rsidRPr="003319E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0" w:type="dxa"/>
            <w:gridSpan w:val="2"/>
            <w:tcBorders>
              <w:top w:val="single" w:sz="2" w:space="0" w:color="D3D3D3"/>
              <w:bottom w:val="single" w:sz="2" w:space="0" w:color="D3D3D3"/>
            </w:tcBorders>
          </w:tcPr>
          <w:p w14:paraId="3A1D1590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21 (46.7)</w:t>
            </w:r>
          </w:p>
        </w:tc>
        <w:tc>
          <w:tcPr>
            <w:tcW w:w="1349" w:type="dxa"/>
            <w:tcBorders>
              <w:top w:val="single" w:sz="2" w:space="0" w:color="D3D3D3"/>
              <w:bottom w:val="single" w:sz="2" w:space="0" w:color="D3D3D3"/>
            </w:tcBorders>
          </w:tcPr>
          <w:p w14:paraId="08D10A96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14 (46.7)</w:t>
            </w:r>
          </w:p>
        </w:tc>
        <w:tc>
          <w:tcPr>
            <w:tcW w:w="1484" w:type="dxa"/>
            <w:tcBorders>
              <w:top w:val="single" w:sz="2" w:space="0" w:color="D3D3D3"/>
              <w:bottom w:val="single" w:sz="2" w:space="0" w:color="D3D3D3"/>
            </w:tcBorders>
          </w:tcPr>
          <w:p w14:paraId="568FC4BA" w14:textId="77777777" w:rsidR="00D03768" w:rsidRDefault="00D03768" w:rsidP="00D0376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 (46.7)</w:t>
            </w:r>
          </w:p>
        </w:tc>
        <w:tc>
          <w:tcPr>
            <w:tcW w:w="1979" w:type="dxa"/>
            <w:tcBorders>
              <w:top w:val="single" w:sz="2" w:space="0" w:color="D3D3D3"/>
              <w:bottom w:val="single" w:sz="2" w:space="0" w:color="D3D3D3"/>
            </w:tcBorders>
          </w:tcPr>
          <w:p w14:paraId="647B022A" w14:textId="77777777" w:rsidR="00D03768" w:rsidRPr="00FB5B22" w:rsidRDefault="00D03768" w:rsidP="00D03768">
            <w:pPr>
              <w:keepNext/>
              <w:spacing w:after="60"/>
              <w:jc w:val="center"/>
              <w:rPr>
                <w:sz w:val="20"/>
              </w:rPr>
            </w:pPr>
          </w:p>
        </w:tc>
      </w:tr>
      <w:tr w:rsidR="00D03768" w14:paraId="49C48814" w14:textId="77777777" w:rsidTr="00D03768">
        <w:trPr>
          <w:cantSplit/>
          <w:trHeight w:val="298"/>
        </w:trPr>
        <w:tc>
          <w:tcPr>
            <w:tcW w:w="2496" w:type="dxa"/>
            <w:tcBorders>
              <w:top w:val="single" w:sz="2" w:space="0" w:color="D3D3D3"/>
              <w:bottom w:val="single" w:sz="2" w:space="0" w:color="D3D3D3"/>
            </w:tcBorders>
          </w:tcPr>
          <w:p w14:paraId="7C270D07" w14:textId="77777777" w:rsidR="00D03768" w:rsidRDefault="00D03768" w:rsidP="00D03768">
            <w:pPr>
              <w:keepNext/>
              <w:spacing w:after="60"/>
            </w:pPr>
            <w:r>
              <w:rPr>
                <w:rFonts w:cstheme="minorHAnsi"/>
                <w:sz w:val="20"/>
                <w:szCs w:val="20"/>
              </w:rPr>
              <w:tab/>
            </w:r>
            <w:r w:rsidRPr="003319E5">
              <w:rPr>
                <w:rFonts w:cstheme="minorHAnsi"/>
                <w:sz w:val="20"/>
                <w:szCs w:val="20"/>
              </w:rPr>
              <w:t>Yes with limitations</w:t>
            </w:r>
          </w:p>
        </w:tc>
        <w:tc>
          <w:tcPr>
            <w:tcW w:w="1280" w:type="dxa"/>
            <w:gridSpan w:val="2"/>
            <w:tcBorders>
              <w:top w:val="single" w:sz="2" w:space="0" w:color="D3D3D3"/>
              <w:bottom w:val="single" w:sz="2" w:space="0" w:color="D3D3D3"/>
            </w:tcBorders>
          </w:tcPr>
          <w:p w14:paraId="012BAED2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13 (28.9)</w:t>
            </w:r>
          </w:p>
        </w:tc>
        <w:tc>
          <w:tcPr>
            <w:tcW w:w="1349" w:type="dxa"/>
            <w:tcBorders>
              <w:top w:val="single" w:sz="2" w:space="0" w:color="D3D3D3"/>
              <w:bottom w:val="single" w:sz="2" w:space="0" w:color="D3D3D3"/>
            </w:tcBorders>
          </w:tcPr>
          <w:p w14:paraId="03DE69B6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10 (33.3)</w:t>
            </w:r>
          </w:p>
        </w:tc>
        <w:tc>
          <w:tcPr>
            <w:tcW w:w="1484" w:type="dxa"/>
            <w:tcBorders>
              <w:top w:val="single" w:sz="2" w:space="0" w:color="D3D3D3"/>
              <w:bottom w:val="single" w:sz="2" w:space="0" w:color="D3D3D3"/>
            </w:tcBorders>
          </w:tcPr>
          <w:p w14:paraId="068A202C" w14:textId="77777777" w:rsidR="00D03768" w:rsidRDefault="00D03768" w:rsidP="00D0376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 (20.0)</w:t>
            </w:r>
          </w:p>
        </w:tc>
        <w:tc>
          <w:tcPr>
            <w:tcW w:w="1979" w:type="dxa"/>
            <w:tcBorders>
              <w:top w:val="single" w:sz="2" w:space="0" w:color="D3D3D3"/>
              <w:bottom w:val="single" w:sz="2" w:space="0" w:color="D3D3D3"/>
            </w:tcBorders>
          </w:tcPr>
          <w:p w14:paraId="7C00E7AB" w14:textId="77777777" w:rsidR="00D03768" w:rsidRPr="00FB5B22" w:rsidRDefault="00D03768" w:rsidP="00D03768">
            <w:pPr>
              <w:keepNext/>
              <w:spacing w:after="60"/>
              <w:jc w:val="center"/>
              <w:rPr>
                <w:sz w:val="20"/>
              </w:rPr>
            </w:pPr>
          </w:p>
        </w:tc>
      </w:tr>
      <w:tr w:rsidR="00D03768" w14:paraId="4150F7C0" w14:textId="77777777" w:rsidTr="00D03768">
        <w:trPr>
          <w:cantSplit/>
          <w:trHeight w:val="285"/>
        </w:trPr>
        <w:tc>
          <w:tcPr>
            <w:tcW w:w="2496" w:type="dxa"/>
            <w:tcBorders>
              <w:top w:val="single" w:sz="2" w:space="0" w:color="D3D3D3"/>
              <w:bottom w:val="single" w:sz="18" w:space="0" w:color="D3D3D3"/>
            </w:tcBorders>
          </w:tcPr>
          <w:p w14:paraId="13A54082" w14:textId="77777777" w:rsidR="00D03768" w:rsidRDefault="00D03768" w:rsidP="00D03768">
            <w:pPr>
              <w:keepNext/>
              <w:spacing w:after="60"/>
            </w:pPr>
            <w:r>
              <w:rPr>
                <w:rFonts w:cstheme="minorHAnsi"/>
                <w:sz w:val="20"/>
                <w:szCs w:val="20"/>
              </w:rPr>
              <w:tab/>
            </w:r>
            <w:r w:rsidRPr="003319E5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80" w:type="dxa"/>
            <w:gridSpan w:val="2"/>
            <w:tcBorders>
              <w:top w:val="single" w:sz="2" w:space="0" w:color="D3D3D3"/>
              <w:bottom w:val="single" w:sz="18" w:space="0" w:color="D3D3D3"/>
            </w:tcBorders>
          </w:tcPr>
          <w:p w14:paraId="45A87B84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11 (24.4)</w:t>
            </w:r>
          </w:p>
        </w:tc>
        <w:tc>
          <w:tcPr>
            <w:tcW w:w="1349" w:type="dxa"/>
            <w:tcBorders>
              <w:top w:val="single" w:sz="2" w:space="0" w:color="D3D3D3"/>
              <w:bottom w:val="single" w:sz="18" w:space="0" w:color="D3D3D3"/>
            </w:tcBorders>
          </w:tcPr>
          <w:p w14:paraId="6B974AF2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6 (20.0)</w:t>
            </w:r>
          </w:p>
        </w:tc>
        <w:tc>
          <w:tcPr>
            <w:tcW w:w="1484" w:type="dxa"/>
            <w:tcBorders>
              <w:top w:val="single" w:sz="2" w:space="0" w:color="D3D3D3"/>
              <w:bottom w:val="single" w:sz="18" w:space="0" w:color="D3D3D3"/>
            </w:tcBorders>
          </w:tcPr>
          <w:p w14:paraId="26231782" w14:textId="77777777" w:rsidR="00D03768" w:rsidRDefault="00D03768" w:rsidP="00D03768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 (33.3)</w:t>
            </w:r>
          </w:p>
        </w:tc>
        <w:tc>
          <w:tcPr>
            <w:tcW w:w="1979" w:type="dxa"/>
            <w:tcBorders>
              <w:top w:val="single" w:sz="2" w:space="0" w:color="D3D3D3"/>
              <w:bottom w:val="single" w:sz="18" w:space="0" w:color="D3D3D3"/>
            </w:tcBorders>
          </w:tcPr>
          <w:p w14:paraId="2B4997CA" w14:textId="77777777" w:rsidR="00D03768" w:rsidRPr="00FB5B22" w:rsidRDefault="00D03768" w:rsidP="00D03768">
            <w:pPr>
              <w:keepNext/>
              <w:spacing w:after="60"/>
              <w:jc w:val="center"/>
              <w:rPr>
                <w:sz w:val="20"/>
              </w:rPr>
            </w:pPr>
          </w:p>
        </w:tc>
      </w:tr>
      <w:tr w:rsidR="00D03768" w:rsidRPr="00430F52" w14:paraId="6901C321" w14:textId="77777777" w:rsidTr="00D03768">
        <w:trPr>
          <w:cantSplit/>
          <w:trHeight w:val="813"/>
        </w:trPr>
        <w:tc>
          <w:tcPr>
            <w:tcW w:w="6611" w:type="dxa"/>
            <w:gridSpan w:val="5"/>
            <w:tcBorders>
              <w:top w:val="single" w:sz="18" w:space="0" w:color="D3D3D3"/>
              <w:bottom w:val="single" w:sz="2" w:space="0" w:color="D3D3D3"/>
            </w:tcBorders>
          </w:tcPr>
          <w:p w14:paraId="5A3D52A5" w14:textId="77777777" w:rsidR="00D03768" w:rsidRPr="008E3E0C" w:rsidRDefault="00D03768" w:rsidP="00D03768">
            <w:pPr>
              <w:keepNext/>
              <w:spacing w:after="60"/>
              <w:rPr>
                <w:b/>
                <w:sz w:val="20"/>
                <w:szCs w:val="20"/>
              </w:rPr>
            </w:pPr>
            <w:r w:rsidRPr="008E3E0C">
              <w:rPr>
                <w:b/>
                <w:bCs/>
                <w:sz w:val="20"/>
                <w:szCs w:val="20"/>
              </w:rPr>
              <w:t>Assessed during end</w:t>
            </w:r>
            <w:r w:rsidRPr="008E3E0C">
              <w:rPr>
                <w:b/>
                <w:sz w:val="20"/>
                <w:szCs w:val="20"/>
              </w:rPr>
              <w:t>-of-study visit, 1 missing, n (%)</w:t>
            </w:r>
          </w:p>
          <w:p w14:paraId="7D98723B" w14:textId="77777777" w:rsidR="00D03768" w:rsidRPr="008E3E0C" w:rsidRDefault="00D03768" w:rsidP="00D03768">
            <w:pPr>
              <w:keepNext/>
              <w:spacing w:after="60"/>
            </w:pPr>
            <w:r w:rsidRPr="008E3E0C">
              <w:rPr>
                <w:i/>
                <w:sz w:val="20"/>
              </w:rPr>
              <w:t>“I have the feeling that with MyaLink I can reach a specialist in an adequate amount of time if my MG symptoms worsen.”</w:t>
            </w:r>
          </w:p>
        </w:tc>
        <w:tc>
          <w:tcPr>
            <w:tcW w:w="1979" w:type="dxa"/>
            <w:tcBorders>
              <w:top w:val="single" w:sz="18" w:space="0" w:color="D3D3D3"/>
              <w:bottom w:val="single" w:sz="2" w:space="0" w:color="D3D3D3"/>
            </w:tcBorders>
          </w:tcPr>
          <w:p w14:paraId="5C635005" w14:textId="77777777" w:rsidR="00D03768" w:rsidRPr="00FB5B22" w:rsidRDefault="00D03768" w:rsidP="00D03768">
            <w:pPr>
              <w:keepNext/>
              <w:spacing w:after="60"/>
              <w:jc w:val="center"/>
              <w:rPr>
                <w:sz w:val="20"/>
              </w:rPr>
            </w:pPr>
            <w:r w:rsidRPr="00FB5B22">
              <w:rPr>
                <w:rFonts w:ascii="Calibri" w:hAnsi="Calibri"/>
                <w:sz w:val="20"/>
              </w:rPr>
              <w:br/>
            </w:r>
          </w:p>
        </w:tc>
      </w:tr>
      <w:tr w:rsidR="00D03768" w14:paraId="42AC4E2B" w14:textId="77777777" w:rsidTr="00D03768">
        <w:trPr>
          <w:cantSplit/>
          <w:trHeight w:val="342"/>
        </w:trPr>
        <w:tc>
          <w:tcPr>
            <w:tcW w:w="2523" w:type="dxa"/>
            <w:gridSpan w:val="2"/>
            <w:tcBorders>
              <w:top w:val="single" w:sz="2" w:space="0" w:color="D3D3D3"/>
              <w:bottom w:val="single" w:sz="2" w:space="0" w:color="D3D3D3"/>
            </w:tcBorders>
          </w:tcPr>
          <w:p w14:paraId="03A7B7BC" w14:textId="77777777" w:rsidR="00D03768" w:rsidRPr="008E3E0C" w:rsidRDefault="00D03768" w:rsidP="00D03768">
            <w:pPr>
              <w:keepNext/>
              <w:spacing w:after="60"/>
            </w:pPr>
            <w:r w:rsidRPr="008E3E0C">
              <w:rPr>
                <w:rFonts w:cstheme="minorHAnsi"/>
                <w:sz w:val="20"/>
                <w:szCs w:val="20"/>
              </w:rPr>
              <w:tab/>
              <w:t>Yes</w:t>
            </w:r>
          </w:p>
        </w:tc>
        <w:tc>
          <w:tcPr>
            <w:tcW w:w="1253" w:type="dxa"/>
            <w:tcBorders>
              <w:top w:val="single" w:sz="2" w:space="0" w:color="D3D3D3"/>
              <w:bottom w:val="single" w:sz="2" w:space="0" w:color="D3D3D3"/>
            </w:tcBorders>
          </w:tcPr>
          <w:p w14:paraId="54406C9B" w14:textId="77777777" w:rsidR="00D03768" w:rsidRPr="008E3E0C" w:rsidRDefault="00D03768" w:rsidP="00D03768">
            <w:pPr>
              <w:keepNext/>
              <w:spacing w:after="60"/>
              <w:jc w:val="center"/>
            </w:pPr>
          </w:p>
        </w:tc>
        <w:tc>
          <w:tcPr>
            <w:tcW w:w="1349" w:type="dxa"/>
            <w:tcBorders>
              <w:top w:val="single" w:sz="2" w:space="0" w:color="D3D3D3"/>
              <w:bottom w:val="single" w:sz="2" w:space="0" w:color="D3D3D3"/>
            </w:tcBorders>
          </w:tcPr>
          <w:p w14:paraId="469350D2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29 (100.0)</w:t>
            </w:r>
          </w:p>
        </w:tc>
        <w:tc>
          <w:tcPr>
            <w:tcW w:w="1484" w:type="dxa"/>
            <w:tcBorders>
              <w:top w:val="single" w:sz="2" w:space="0" w:color="D3D3D3"/>
              <w:bottom w:val="single" w:sz="2" w:space="0" w:color="D3D3D3"/>
            </w:tcBorders>
          </w:tcPr>
          <w:p w14:paraId="1C907251" w14:textId="77777777" w:rsidR="00D03768" w:rsidRDefault="00D03768" w:rsidP="00D03768">
            <w:pPr>
              <w:keepNext/>
              <w:spacing w:after="60"/>
              <w:jc w:val="center"/>
            </w:pPr>
          </w:p>
        </w:tc>
        <w:tc>
          <w:tcPr>
            <w:tcW w:w="1979" w:type="dxa"/>
            <w:tcBorders>
              <w:top w:val="single" w:sz="2" w:space="0" w:color="D3D3D3"/>
              <w:bottom w:val="single" w:sz="2" w:space="0" w:color="D3D3D3"/>
            </w:tcBorders>
          </w:tcPr>
          <w:p w14:paraId="6C7E41B9" w14:textId="77777777" w:rsidR="00D03768" w:rsidRDefault="00D03768" w:rsidP="00D03768">
            <w:pPr>
              <w:keepNext/>
              <w:spacing w:after="60"/>
              <w:jc w:val="center"/>
            </w:pPr>
          </w:p>
        </w:tc>
      </w:tr>
      <w:tr w:rsidR="00D03768" w14:paraId="2AEB3A29" w14:textId="77777777" w:rsidTr="00D03768">
        <w:trPr>
          <w:cantSplit/>
          <w:trHeight w:val="342"/>
        </w:trPr>
        <w:tc>
          <w:tcPr>
            <w:tcW w:w="2523" w:type="dxa"/>
            <w:gridSpan w:val="2"/>
            <w:tcBorders>
              <w:top w:val="single" w:sz="2" w:space="0" w:color="D3D3D3"/>
              <w:bottom w:val="single" w:sz="2" w:space="0" w:color="D3D3D3"/>
            </w:tcBorders>
          </w:tcPr>
          <w:p w14:paraId="673F9A1D" w14:textId="77777777" w:rsidR="00D03768" w:rsidRPr="008E3E0C" w:rsidRDefault="00D03768" w:rsidP="00D03768">
            <w:pPr>
              <w:keepNext/>
              <w:spacing w:after="60"/>
            </w:pPr>
            <w:r w:rsidRPr="008E3E0C">
              <w:rPr>
                <w:rFonts w:cstheme="minorHAnsi"/>
                <w:sz w:val="20"/>
                <w:szCs w:val="20"/>
              </w:rPr>
              <w:tab/>
              <w:t>Yes with limitations</w:t>
            </w:r>
          </w:p>
        </w:tc>
        <w:tc>
          <w:tcPr>
            <w:tcW w:w="1253" w:type="dxa"/>
            <w:tcBorders>
              <w:top w:val="single" w:sz="2" w:space="0" w:color="D3D3D3"/>
              <w:bottom w:val="single" w:sz="2" w:space="0" w:color="D3D3D3"/>
            </w:tcBorders>
          </w:tcPr>
          <w:p w14:paraId="0E084A37" w14:textId="77777777" w:rsidR="00D03768" w:rsidRPr="008E3E0C" w:rsidRDefault="00D03768" w:rsidP="00D03768">
            <w:pPr>
              <w:keepNext/>
              <w:spacing w:after="60"/>
              <w:jc w:val="center"/>
            </w:pPr>
          </w:p>
        </w:tc>
        <w:tc>
          <w:tcPr>
            <w:tcW w:w="1349" w:type="dxa"/>
            <w:tcBorders>
              <w:top w:val="single" w:sz="2" w:space="0" w:color="D3D3D3"/>
              <w:bottom w:val="single" w:sz="2" w:space="0" w:color="D3D3D3"/>
            </w:tcBorders>
          </w:tcPr>
          <w:p w14:paraId="6F13E73C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0 (0.0)</w:t>
            </w:r>
          </w:p>
        </w:tc>
        <w:tc>
          <w:tcPr>
            <w:tcW w:w="1484" w:type="dxa"/>
            <w:tcBorders>
              <w:top w:val="single" w:sz="2" w:space="0" w:color="D3D3D3"/>
              <w:bottom w:val="single" w:sz="2" w:space="0" w:color="D3D3D3"/>
            </w:tcBorders>
          </w:tcPr>
          <w:p w14:paraId="699ADF08" w14:textId="77777777" w:rsidR="00D03768" w:rsidRDefault="00D03768" w:rsidP="00D03768">
            <w:pPr>
              <w:keepNext/>
              <w:spacing w:after="60"/>
              <w:jc w:val="center"/>
            </w:pPr>
          </w:p>
        </w:tc>
        <w:tc>
          <w:tcPr>
            <w:tcW w:w="1979" w:type="dxa"/>
            <w:tcBorders>
              <w:top w:val="single" w:sz="2" w:space="0" w:color="D3D3D3"/>
              <w:bottom w:val="single" w:sz="2" w:space="0" w:color="D3D3D3"/>
            </w:tcBorders>
          </w:tcPr>
          <w:p w14:paraId="756B2805" w14:textId="77777777" w:rsidR="00D03768" w:rsidRDefault="00D03768" w:rsidP="00D03768">
            <w:pPr>
              <w:keepNext/>
              <w:spacing w:after="60"/>
              <w:jc w:val="center"/>
            </w:pPr>
          </w:p>
        </w:tc>
      </w:tr>
      <w:tr w:rsidR="00D03768" w14:paraId="0CB7C9FA" w14:textId="77777777" w:rsidTr="00D03768">
        <w:trPr>
          <w:cantSplit/>
          <w:trHeight w:val="342"/>
        </w:trPr>
        <w:tc>
          <w:tcPr>
            <w:tcW w:w="2523" w:type="dxa"/>
            <w:gridSpan w:val="2"/>
            <w:tcBorders>
              <w:top w:val="single" w:sz="2" w:space="0" w:color="D3D3D3"/>
              <w:bottom w:val="single" w:sz="2" w:space="0" w:color="D3D3D3"/>
            </w:tcBorders>
          </w:tcPr>
          <w:p w14:paraId="1D22F191" w14:textId="77777777" w:rsidR="00D03768" w:rsidRPr="008E3E0C" w:rsidRDefault="00D03768" w:rsidP="00D03768">
            <w:pPr>
              <w:keepNext/>
              <w:spacing w:after="60"/>
            </w:pPr>
            <w:r w:rsidRPr="008E3E0C">
              <w:rPr>
                <w:rFonts w:cstheme="minorHAnsi"/>
                <w:sz w:val="20"/>
                <w:szCs w:val="20"/>
              </w:rPr>
              <w:tab/>
              <w:t>No</w:t>
            </w:r>
          </w:p>
        </w:tc>
        <w:tc>
          <w:tcPr>
            <w:tcW w:w="1253" w:type="dxa"/>
            <w:tcBorders>
              <w:top w:val="single" w:sz="2" w:space="0" w:color="D3D3D3"/>
              <w:bottom w:val="single" w:sz="2" w:space="0" w:color="D3D3D3"/>
            </w:tcBorders>
          </w:tcPr>
          <w:p w14:paraId="609A03C4" w14:textId="77777777" w:rsidR="00D03768" w:rsidRPr="008E3E0C" w:rsidRDefault="00D03768" w:rsidP="00D03768">
            <w:pPr>
              <w:keepNext/>
              <w:spacing w:after="60"/>
              <w:jc w:val="center"/>
            </w:pPr>
          </w:p>
        </w:tc>
        <w:tc>
          <w:tcPr>
            <w:tcW w:w="1349" w:type="dxa"/>
            <w:tcBorders>
              <w:top w:val="single" w:sz="2" w:space="0" w:color="D3D3D3"/>
              <w:bottom w:val="single" w:sz="2" w:space="0" w:color="D3D3D3"/>
            </w:tcBorders>
          </w:tcPr>
          <w:p w14:paraId="0F8F69F8" w14:textId="77777777" w:rsidR="00D03768" w:rsidRPr="008E3E0C" w:rsidRDefault="00D03768" w:rsidP="00D03768">
            <w:pPr>
              <w:keepNext/>
              <w:spacing w:after="60"/>
              <w:jc w:val="center"/>
            </w:pPr>
            <w:r w:rsidRPr="008E3E0C">
              <w:rPr>
                <w:rFonts w:ascii="Calibri" w:hAnsi="Calibri"/>
                <w:sz w:val="20"/>
              </w:rPr>
              <w:t>0 (0.0)</w:t>
            </w:r>
          </w:p>
        </w:tc>
        <w:tc>
          <w:tcPr>
            <w:tcW w:w="1484" w:type="dxa"/>
            <w:tcBorders>
              <w:top w:val="single" w:sz="2" w:space="0" w:color="D3D3D3"/>
              <w:bottom w:val="single" w:sz="2" w:space="0" w:color="D3D3D3"/>
            </w:tcBorders>
          </w:tcPr>
          <w:p w14:paraId="0BE11AED" w14:textId="77777777" w:rsidR="00D03768" w:rsidRDefault="00D03768" w:rsidP="00D03768">
            <w:pPr>
              <w:keepNext/>
              <w:spacing w:after="60"/>
              <w:jc w:val="center"/>
            </w:pPr>
          </w:p>
        </w:tc>
        <w:tc>
          <w:tcPr>
            <w:tcW w:w="1979" w:type="dxa"/>
            <w:tcBorders>
              <w:top w:val="single" w:sz="2" w:space="0" w:color="D3D3D3"/>
              <w:bottom w:val="single" w:sz="2" w:space="0" w:color="D3D3D3"/>
            </w:tcBorders>
          </w:tcPr>
          <w:p w14:paraId="55D2A2AE" w14:textId="77777777" w:rsidR="00D03768" w:rsidRDefault="00D03768" w:rsidP="00D03768">
            <w:pPr>
              <w:keepNext/>
              <w:spacing w:after="60"/>
              <w:jc w:val="center"/>
            </w:pPr>
          </w:p>
        </w:tc>
      </w:tr>
      <w:tr w:rsidR="00D03768" w14:paraId="7FDB4AF8" w14:textId="77777777" w:rsidTr="00D03768">
        <w:trPr>
          <w:cantSplit/>
          <w:trHeight w:val="342"/>
        </w:trPr>
        <w:tc>
          <w:tcPr>
            <w:tcW w:w="2523" w:type="dxa"/>
            <w:gridSpan w:val="2"/>
            <w:tcBorders>
              <w:top w:val="single" w:sz="2" w:space="0" w:color="D3D3D3"/>
              <w:bottom w:val="single" w:sz="2" w:space="0" w:color="D3D3D3"/>
            </w:tcBorders>
          </w:tcPr>
          <w:p w14:paraId="01CC2A5B" w14:textId="77777777" w:rsidR="00D03768" w:rsidRPr="008E3E0C" w:rsidRDefault="00D03768" w:rsidP="00D03768">
            <w:pPr>
              <w:keepNext/>
              <w:spacing w:after="60"/>
              <w:rPr>
                <w:rFonts w:cstheme="minorHAnsi"/>
                <w:sz w:val="20"/>
                <w:szCs w:val="20"/>
              </w:rPr>
            </w:pPr>
            <w:r w:rsidRPr="008E3E0C">
              <w:rPr>
                <w:rFonts w:cstheme="minorHAnsi"/>
                <w:b/>
                <w:sz w:val="20"/>
                <w:szCs w:val="20"/>
                <w:lang w:val="en-GB"/>
              </w:rPr>
              <w:t>p-value| Effect Size</w:t>
            </w:r>
          </w:p>
        </w:tc>
        <w:tc>
          <w:tcPr>
            <w:tcW w:w="1253" w:type="dxa"/>
            <w:tcBorders>
              <w:top w:val="single" w:sz="2" w:space="0" w:color="D3D3D3"/>
              <w:bottom w:val="single" w:sz="2" w:space="0" w:color="D3D3D3"/>
            </w:tcBorders>
          </w:tcPr>
          <w:p w14:paraId="108190D2" w14:textId="77777777" w:rsidR="00D03768" w:rsidRPr="008E3E0C" w:rsidRDefault="00D03768" w:rsidP="00D03768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349" w:type="dxa"/>
            <w:tcBorders>
              <w:top w:val="single" w:sz="2" w:space="0" w:color="D3D3D3"/>
              <w:bottom w:val="single" w:sz="2" w:space="0" w:color="D3D3D3"/>
            </w:tcBorders>
          </w:tcPr>
          <w:p w14:paraId="559D7EC3" w14:textId="77777777" w:rsidR="00D03768" w:rsidRPr="008E3E0C" w:rsidRDefault="00D03768" w:rsidP="00D03768">
            <w:pPr>
              <w:keepNext/>
              <w:spacing w:after="60"/>
              <w:jc w:val="center"/>
              <w:rPr>
                <w:rFonts w:ascii="Calibri" w:hAnsi="Calibri"/>
                <w:sz w:val="20"/>
                <w:vertAlign w:val="superscript"/>
              </w:rPr>
            </w:pPr>
            <w:r w:rsidRPr="008E3E0C">
              <w:rPr>
                <w:rFonts w:ascii="Calibri" w:hAnsi="Calibri"/>
                <w:sz w:val="20"/>
              </w:rPr>
              <w:t>&lt;0.1</w:t>
            </w:r>
            <w:r w:rsidRPr="008E3E0C">
              <w:rPr>
                <w:rFonts w:ascii="Calibri" w:hAnsi="Calibri"/>
                <w:sz w:val="20"/>
                <w:vertAlign w:val="superscript"/>
              </w:rPr>
              <w:t>c</w:t>
            </w:r>
            <w:r w:rsidRPr="008E3E0C">
              <w:rPr>
                <w:rFonts w:ascii="Calibri" w:hAnsi="Calibri"/>
                <w:sz w:val="20"/>
              </w:rPr>
              <w:t xml:space="preserve"> | 0.5</w:t>
            </w:r>
            <w:r w:rsidRPr="008E3E0C">
              <w:rPr>
                <w:rFonts w:ascii="Calibri" w:hAnsi="Calibri"/>
                <w:sz w:val="20"/>
                <w:vertAlign w:val="superscript"/>
              </w:rPr>
              <w:t>d</w:t>
            </w:r>
          </w:p>
        </w:tc>
        <w:tc>
          <w:tcPr>
            <w:tcW w:w="1484" w:type="dxa"/>
            <w:tcBorders>
              <w:top w:val="single" w:sz="2" w:space="0" w:color="D3D3D3"/>
              <w:bottom w:val="single" w:sz="2" w:space="0" w:color="D3D3D3"/>
            </w:tcBorders>
          </w:tcPr>
          <w:p w14:paraId="1614F1B5" w14:textId="77777777" w:rsidR="00D03768" w:rsidRDefault="00D03768" w:rsidP="00D03768">
            <w:pPr>
              <w:keepNext/>
              <w:spacing w:after="60"/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1979" w:type="dxa"/>
            <w:tcBorders>
              <w:top w:val="single" w:sz="2" w:space="0" w:color="D3D3D3"/>
              <w:bottom w:val="single" w:sz="2" w:space="0" w:color="D3D3D3"/>
            </w:tcBorders>
          </w:tcPr>
          <w:p w14:paraId="3C8971B0" w14:textId="77777777" w:rsidR="00D03768" w:rsidRDefault="00D03768" w:rsidP="00D03768">
            <w:pPr>
              <w:keepNext/>
              <w:spacing w:after="60"/>
              <w:jc w:val="center"/>
            </w:pPr>
          </w:p>
        </w:tc>
      </w:tr>
      <w:tr w:rsidR="00D03768" w:rsidRPr="00430F52" w14:paraId="6D203425" w14:textId="77777777" w:rsidTr="00D03768">
        <w:trPr>
          <w:cantSplit/>
          <w:trHeight w:val="342"/>
        </w:trPr>
        <w:tc>
          <w:tcPr>
            <w:tcW w:w="8590" w:type="dxa"/>
            <w:gridSpan w:val="6"/>
            <w:tcBorders>
              <w:top w:val="single" w:sz="2" w:space="0" w:color="D3D3D3"/>
            </w:tcBorders>
          </w:tcPr>
          <w:p w14:paraId="1AD80ABA" w14:textId="77777777" w:rsidR="00D03768" w:rsidRPr="008E3E0C" w:rsidRDefault="00D03768" w:rsidP="00D03768">
            <w:pPr>
              <w:keepNext/>
              <w:spacing w:after="60"/>
              <w:rPr>
                <w:vertAlign w:val="superscript"/>
              </w:rPr>
            </w:pPr>
            <w:r w:rsidRPr="008E3E0C">
              <w:rPr>
                <w:vertAlign w:val="superscript"/>
              </w:rPr>
              <w:t>a</w:t>
            </w:r>
            <w:r w:rsidRPr="008E3E0C">
              <w:rPr>
                <w:rFonts w:ascii="Calibri" w:hAnsi="Calibri"/>
                <w:sz w:val="20"/>
              </w:rPr>
              <w:t xml:space="preserve"> Pearson’s Chi-Squared test         </w:t>
            </w:r>
            <w:r w:rsidRPr="008E3E0C">
              <w:rPr>
                <w:rFonts w:ascii="Calibri" w:hAnsi="Calibri"/>
                <w:sz w:val="20"/>
              </w:rPr>
              <w:tab/>
            </w:r>
            <w:r w:rsidRPr="008E3E0C">
              <w:rPr>
                <w:vertAlign w:val="superscript"/>
              </w:rPr>
              <w:t>b</w:t>
            </w:r>
            <w:r w:rsidRPr="008E3E0C">
              <w:t xml:space="preserve"> </w:t>
            </w:r>
            <w:r w:rsidRPr="008E3E0C">
              <w:rPr>
                <w:sz w:val="20"/>
              </w:rPr>
              <w:t>Cramér’s V</w:t>
            </w:r>
          </w:p>
        </w:tc>
      </w:tr>
      <w:tr w:rsidR="00D03768" w:rsidRPr="00430F52" w14:paraId="6FEF18C1" w14:textId="77777777" w:rsidTr="00D03768">
        <w:trPr>
          <w:cantSplit/>
          <w:trHeight w:val="327"/>
        </w:trPr>
        <w:tc>
          <w:tcPr>
            <w:tcW w:w="8590" w:type="dxa"/>
            <w:gridSpan w:val="6"/>
          </w:tcPr>
          <w:p w14:paraId="077D6096" w14:textId="77777777" w:rsidR="00D03768" w:rsidRPr="008E3E0C" w:rsidRDefault="00D03768" w:rsidP="00D03768">
            <w:pPr>
              <w:keepNext/>
              <w:spacing w:after="60"/>
            </w:pPr>
            <w:r w:rsidRPr="008E3E0C">
              <w:rPr>
                <w:vertAlign w:val="superscript"/>
              </w:rPr>
              <w:t>c</w:t>
            </w:r>
            <w:r w:rsidRPr="008E3E0C">
              <w:t xml:space="preserve"> </w:t>
            </w:r>
            <w:r w:rsidRPr="008E3E0C">
              <w:rPr>
                <w:sz w:val="20"/>
              </w:rPr>
              <w:t xml:space="preserve">Cochran’s Q test              </w:t>
            </w:r>
            <w:r w:rsidRPr="008E3E0C">
              <w:rPr>
                <w:sz w:val="20"/>
              </w:rPr>
              <w:tab/>
            </w:r>
            <w:r w:rsidRPr="008E3E0C">
              <w:rPr>
                <w:sz w:val="20"/>
              </w:rPr>
              <w:tab/>
            </w:r>
            <w:r w:rsidRPr="008E3E0C">
              <w:rPr>
                <w:szCs w:val="20"/>
                <w:vertAlign w:val="superscript"/>
              </w:rPr>
              <w:t>d</w:t>
            </w:r>
            <w:r w:rsidRPr="008E3E0C">
              <w:rPr>
                <w:sz w:val="20"/>
                <w:szCs w:val="20"/>
              </w:rPr>
              <w:t xml:space="preserve"> Eta-squared (</w:t>
            </w:r>
            <w:r w:rsidRPr="008E3E0C">
              <w:rPr>
                <w:rFonts w:cstheme="minorHAnsi"/>
                <w:sz w:val="20"/>
                <w:szCs w:val="20"/>
              </w:rPr>
              <w:t>η</w:t>
            </w:r>
            <w:r w:rsidRPr="008E3E0C">
              <w:rPr>
                <w:sz w:val="20"/>
                <w:szCs w:val="20"/>
                <w:vertAlign w:val="superscript"/>
              </w:rPr>
              <w:t>2</w:t>
            </w:r>
            <w:r w:rsidRPr="008E3E0C">
              <w:rPr>
                <w:sz w:val="20"/>
                <w:szCs w:val="20"/>
              </w:rPr>
              <w:t>)</w:t>
            </w:r>
          </w:p>
        </w:tc>
      </w:tr>
      <w:tr w:rsidR="00D03768" w:rsidRPr="00430F52" w14:paraId="017A2D01" w14:textId="77777777" w:rsidTr="00D03768">
        <w:trPr>
          <w:cantSplit/>
          <w:trHeight w:val="342"/>
        </w:trPr>
        <w:tc>
          <w:tcPr>
            <w:tcW w:w="8590" w:type="dxa"/>
            <w:gridSpan w:val="6"/>
          </w:tcPr>
          <w:p w14:paraId="4295A225" w14:textId="77777777" w:rsidR="00D03768" w:rsidRPr="008E3E0C" w:rsidRDefault="00D03768" w:rsidP="00D03768">
            <w:pPr>
              <w:keepNext/>
              <w:spacing w:after="60"/>
              <w:rPr>
                <w:vertAlign w:val="superscript"/>
                <w:lang w:val="en-GB"/>
              </w:rPr>
            </w:pPr>
          </w:p>
        </w:tc>
      </w:tr>
    </w:tbl>
    <w:p w14:paraId="429C51FF" w14:textId="008A495C" w:rsidR="00D03768" w:rsidRDefault="00D03768" w:rsidP="00D0376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lang w:val="en-US"/>
        </w:rPr>
      </w:pPr>
      <w:r>
        <w:rPr>
          <w:rStyle w:val="normaltextrun"/>
          <w:rFonts w:ascii="Calibri" w:hAnsi="Calibri" w:cs="Calibri"/>
          <w:b/>
          <w:bCs/>
          <w:i/>
          <w:iCs/>
          <w:color w:val="44546A"/>
          <w:sz w:val="18"/>
          <w:szCs w:val="18"/>
          <w:lang w:val="en-US"/>
        </w:rPr>
        <w:t>Supplement</w:t>
      </w:r>
      <w:r w:rsidRPr="00634BB7">
        <w:rPr>
          <w:rStyle w:val="normaltextrun"/>
          <w:rFonts w:ascii="Calibri" w:hAnsi="Calibri" w:cs="Calibri"/>
          <w:b/>
          <w:bCs/>
          <w:i/>
          <w:iCs/>
          <w:color w:val="44546A"/>
          <w:sz w:val="18"/>
          <w:szCs w:val="18"/>
          <w:lang w:val="en-US"/>
        </w:rPr>
        <w:t xml:space="preserve"> </w:t>
      </w:r>
      <w:r w:rsidRPr="00430F52">
        <w:rPr>
          <w:rStyle w:val="normaltextrun"/>
          <w:rFonts w:ascii="Calibri" w:hAnsi="Calibri" w:cs="Calibri"/>
          <w:b/>
          <w:bCs/>
          <w:i/>
          <w:iCs/>
          <w:color w:val="44546A"/>
          <w:sz w:val="18"/>
          <w:szCs w:val="18"/>
          <w:lang w:val="en-US"/>
        </w:rPr>
        <w:t xml:space="preserve">Table 1 </w:t>
      </w:r>
      <w:r w:rsidRPr="00430F52"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lang w:val="en-US"/>
        </w:rPr>
        <w:t>Availability of specialized medical services for the treatment of Myasthenia gravis</w:t>
      </w:r>
      <w:r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lang w:val="en-US"/>
        </w:rPr>
        <w:t>.</w:t>
      </w:r>
      <w:r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lang w:val="en-US"/>
        </w:rPr>
        <w:br/>
      </w:r>
    </w:p>
    <w:p w14:paraId="49AE9389" w14:textId="77777777" w:rsidR="00D03768" w:rsidRDefault="00D03768" w:rsidP="00D03768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i/>
          <w:iCs/>
          <w:color w:val="44546A"/>
          <w:sz w:val="18"/>
          <w:szCs w:val="18"/>
          <w:lang w:val="en-US"/>
        </w:rPr>
      </w:pPr>
    </w:p>
    <w:p w14:paraId="52D2EAE6" w14:textId="77777777" w:rsidR="00D03768" w:rsidRPr="00430F52" w:rsidRDefault="00D03768" w:rsidP="00D037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i/>
          <w:iCs/>
          <w:color w:val="44546A"/>
          <w:sz w:val="18"/>
          <w:szCs w:val="18"/>
          <w:lang w:val="en-US"/>
        </w:rPr>
      </w:pPr>
    </w:p>
    <w:p w14:paraId="1B1D57E4" w14:textId="020276A9" w:rsidR="00430F52" w:rsidRDefault="00D03768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br/>
      </w:r>
    </w:p>
    <w:p w14:paraId="4CD31172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CD502D8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2BFC732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9E03E7F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14624F36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0EC1AAB4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44313AFE" w14:textId="77777777" w:rsidR="00430F52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316ED11C" w14:textId="77777777" w:rsidR="00430F52" w:rsidRPr="00F259F3" w:rsidRDefault="00430F52" w:rsidP="00F259F3">
      <w:pPr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14:paraId="59B0ACEE" w14:textId="77777777" w:rsidR="00F259F3" w:rsidRPr="00430F52" w:rsidRDefault="00F259F3" w:rsidP="00F259F3">
      <w:pPr>
        <w:pStyle w:val="Beschriftung"/>
        <w:keepNext/>
        <w:framePr w:h="654" w:hRule="exact" w:wrap="notBeside" w:y="4"/>
        <w:rPr>
          <w:lang w:val="en-US"/>
        </w:rPr>
      </w:pPr>
    </w:p>
    <w:p w14:paraId="73DE344D" w14:textId="0CD37DA6" w:rsidR="006D3502" w:rsidRPr="00634BB7" w:rsidRDefault="006D3502" w:rsidP="00634BB7">
      <w:pPr>
        <w:rPr>
          <w:sz w:val="20"/>
          <w:lang w:val="en-US"/>
        </w:rPr>
      </w:pPr>
    </w:p>
    <w:sectPr w:rsidR="006D3502" w:rsidRPr="00634BB7">
      <w:footerReference w:type="defaul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2385F" w14:textId="77777777" w:rsidR="00822CF5" w:rsidRDefault="00822CF5" w:rsidP="00BF4CFE">
      <w:pPr>
        <w:spacing w:after="0" w:line="240" w:lineRule="auto"/>
      </w:pPr>
      <w:r>
        <w:separator/>
      </w:r>
    </w:p>
  </w:endnote>
  <w:endnote w:type="continuationSeparator" w:id="0">
    <w:p w14:paraId="3DEFF065" w14:textId="77777777" w:rsidR="00822CF5" w:rsidRDefault="00822CF5" w:rsidP="00BF4CFE">
      <w:pPr>
        <w:spacing w:after="0" w:line="240" w:lineRule="auto"/>
      </w:pPr>
      <w:r>
        <w:continuationSeparator/>
      </w:r>
    </w:p>
  </w:endnote>
  <w:endnote w:type="continuationNotice" w:id="1">
    <w:p w14:paraId="7127907F" w14:textId="77777777" w:rsidR="00822CF5" w:rsidRDefault="00822C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&quot;Times New Roman&quot;,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DD7EB3" w14:textId="77777777" w:rsidR="00DA7C1F" w:rsidRDefault="00DA7C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CF22A" w14:textId="77777777" w:rsidR="00822CF5" w:rsidRDefault="00822CF5" w:rsidP="00BF4CFE">
      <w:pPr>
        <w:spacing w:after="0" w:line="240" w:lineRule="auto"/>
      </w:pPr>
      <w:r>
        <w:separator/>
      </w:r>
    </w:p>
  </w:footnote>
  <w:footnote w:type="continuationSeparator" w:id="0">
    <w:p w14:paraId="329BBE83" w14:textId="77777777" w:rsidR="00822CF5" w:rsidRDefault="00822CF5" w:rsidP="00BF4CFE">
      <w:pPr>
        <w:spacing w:after="0" w:line="240" w:lineRule="auto"/>
      </w:pPr>
      <w:r>
        <w:continuationSeparator/>
      </w:r>
    </w:p>
  </w:footnote>
  <w:footnote w:type="continuationNotice" w:id="1">
    <w:p w14:paraId="3F6165AA" w14:textId="77777777" w:rsidR="00822CF5" w:rsidRDefault="00822CF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D1A7C"/>
    <w:multiLevelType w:val="hybridMultilevel"/>
    <w:tmpl w:val="5E9A91FA"/>
    <w:lvl w:ilvl="0" w:tplc="A630F0F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4BE4F67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7FD8209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07C483C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B6AC3B6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5B08A5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8EAB5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7E0957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D3A536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E6564"/>
    <w:multiLevelType w:val="hybridMultilevel"/>
    <w:tmpl w:val="E30248E0"/>
    <w:lvl w:ilvl="0" w:tplc="D50E28B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6D12E0"/>
    <w:multiLevelType w:val="hybridMultilevel"/>
    <w:tmpl w:val="89B09C88"/>
    <w:lvl w:ilvl="0" w:tplc="9C26DCF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86FCD"/>
    <w:multiLevelType w:val="hybridMultilevel"/>
    <w:tmpl w:val="91283688"/>
    <w:lvl w:ilvl="0" w:tplc="D50E28B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532DC8"/>
    <w:multiLevelType w:val="hybridMultilevel"/>
    <w:tmpl w:val="492C74BA"/>
    <w:lvl w:ilvl="0" w:tplc="262E2CA6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0A4D45"/>
    <w:multiLevelType w:val="hybridMultilevel"/>
    <w:tmpl w:val="254C4D00"/>
    <w:lvl w:ilvl="0" w:tplc="D50E28B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DA88A0"/>
    <w:multiLevelType w:val="hybridMultilevel"/>
    <w:tmpl w:val="BFE2F542"/>
    <w:lvl w:ilvl="0" w:tplc="9A94CD8E">
      <w:start w:val="1"/>
      <w:numFmt w:val="bullet"/>
      <w:lvlText w:val="-"/>
      <w:lvlJc w:val="left"/>
      <w:pPr>
        <w:ind w:left="1068" w:hanging="360"/>
      </w:pPr>
      <w:rPr>
        <w:rFonts w:ascii="Calibri" w:hAnsi="Calibri" w:hint="default"/>
      </w:rPr>
    </w:lvl>
    <w:lvl w:ilvl="1" w:tplc="4760B47C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70224CA4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AAB6A1DA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B2D4E5C8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C0B67EDA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834EBF2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6C66F4E2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37C4E5C0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7DA61932"/>
    <w:multiLevelType w:val="hybridMultilevel"/>
    <w:tmpl w:val="27FA1EA4"/>
    <w:lvl w:ilvl="0" w:tplc="96C47E88">
      <w:start w:val="1"/>
      <w:numFmt w:val="bullet"/>
      <w:lvlText w:val="-"/>
      <w:lvlJc w:val="left"/>
      <w:pPr>
        <w:ind w:left="1068" w:hanging="360"/>
      </w:pPr>
      <w:rPr>
        <w:rFonts w:ascii="&quot;Times New Roman&quot;,serif" w:hAnsi="&quot;Times New Roman&quot;,serif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259142647">
    <w:abstractNumId w:val="6"/>
  </w:num>
  <w:num w:numId="2" w16cid:durableId="1190602760">
    <w:abstractNumId w:val="0"/>
  </w:num>
  <w:num w:numId="3" w16cid:durableId="1650937067">
    <w:abstractNumId w:val="7"/>
  </w:num>
  <w:num w:numId="4" w16cid:durableId="1825930622">
    <w:abstractNumId w:val="4"/>
  </w:num>
  <w:num w:numId="5" w16cid:durableId="233393206">
    <w:abstractNumId w:val="3"/>
  </w:num>
  <w:num w:numId="6" w16cid:durableId="231353842">
    <w:abstractNumId w:val="1"/>
  </w:num>
  <w:num w:numId="7" w16cid:durableId="1482040224">
    <w:abstractNumId w:val="5"/>
  </w:num>
  <w:num w:numId="8" w16cid:durableId="861013919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73F5FB"/>
    <w:rsid w:val="000001D7"/>
    <w:rsid w:val="00000781"/>
    <w:rsid w:val="00002BE6"/>
    <w:rsid w:val="000069E6"/>
    <w:rsid w:val="0001198A"/>
    <w:rsid w:val="00012124"/>
    <w:rsid w:val="0001469D"/>
    <w:rsid w:val="000252BC"/>
    <w:rsid w:val="00027F12"/>
    <w:rsid w:val="00030281"/>
    <w:rsid w:val="00032E5C"/>
    <w:rsid w:val="00034088"/>
    <w:rsid w:val="00036AE8"/>
    <w:rsid w:val="00036D0E"/>
    <w:rsid w:val="00040906"/>
    <w:rsid w:val="00042705"/>
    <w:rsid w:val="00042DEB"/>
    <w:rsid w:val="00046F8A"/>
    <w:rsid w:val="00047B91"/>
    <w:rsid w:val="000508A5"/>
    <w:rsid w:val="00056198"/>
    <w:rsid w:val="00057D7D"/>
    <w:rsid w:val="00061041"/>
    <w:rsid w:val="000647C6"/>
    <w:rsid w:val="00065D2C"/>
    <w:rsid w:val="0007066B"/>
    <w:rsid w:val="00070966"/>
    <w:rsid w:val="00071698"/>
    <w:rsid w:val="000729AE"/>
    <w:rsid w:val="00073150"/>
    <w:rsid w:val="00076A07"/>
    <w:rsid w:val="00076C4B"/>
    <w:rsid w:val="000772EF"/>
    <w:rsid w:val="0007781D"/>
    <w:rsid w:val="00084C18"/>
    <w:rsid w:val="00085070"/>
    <w:rsid w:val="000908E2"/>
    <w:rsid w:val="000911B2"/>
    <w:rsid w:val="00092EDE"/>
    <w:rsid w:val="00093769"/>
    <w:rsid w:val="00095674"/>
    <w:rsid w:val="00097CD8"/>
    <w:rsid w:val="000A3324"/>
    <w:rsid w:val="000A3D6D"/>
    <w:rsid w:val="000A4DD6"/>
    <w:rsid w:val="000A5E07"/>
    <w:rsid w:val="000A61EE"/>
    <w:rsid w:val="000A6826"/>
    <w:rsid w:val="000B145D"/>
    <w:rsid w:val="000B14F8"/>
    <w:rsid w:val="000B2023"/>
    <w:rsid w:val="000B7247"/>
    <w:rsid w:val="000B75C8"/>
    <w:rsid w:val="000B7B0F"/>
    <w:rsid w:val="000C0820"/>
    <w:rsid w:val="000C2EC5"/>
    <w:rsid w:val="000C305E"/>
    <w:rsid w:val="000C4596"/>
    <w:rsid w:val="000D03EE"/>
    <w:rsid w:val="000D3265"/>
    <w:rsid w:val="000D46F2"/>
    <w:rsid w:val="000D5C1B"/>
    <w:rsid w:val="000D72C3"/>
    <w:rsid w:val="000D7BBB"/>
    <w:rsid w:val="000E0004"/>
    <w:rsid w:val="000E25B5"/>
    <w:rsid w:val="001003B3"/>
    <w:rsid w:val="00102686"/>
    <w:rsid w:val="0011174B"/>
    <w:rsid w:val="001127EE"/>
    <w:rsid w:val="001151C4"/>
    <w:rsid w:val="001158E1"/>
    <w:rsid w:val="001163FD"/>
    <w:rsid w:val="00116422"/>
    <w:rsid w:val="00117CC5"/>
    <w:rsid w:val="00120927"/>
    <w:rsid w:val="00123747"/>
    <w:rsid w:val="00131758"/>
    <w:rsid w:val="00131E34"/>
    <w:rsid w:val="0013304E"/>
    <w:rsid w:val="001361A8"/>
    <w:rsid w:val="00142753"/>
    <w:rsid w:val="00142795"/>
    <w:rsid w:val="00142B7B"/>
    <w:rsid w:val="00143995"/>
    <w:rsid w:val="00143EAF"/>
    <w:rsid w:val="00146067"/>
    <w:rsid w:val="001463C1"/>
    <w:rsid w:val="00146F6B"/>
    <w:rsid w:val="00146FBF"/>
    <w:rsid w:val="0015182C"/>
    <w:rsid w:val="0015450A"/>
    <w:rsid w:val="0015457C"/>
    <w:rsid w:val="00156E62"/>
    <w:rsid w:val="00157065"/>
    <w:rsid w:val="001579A8"/>
    <w:rsid w:val="00160229"/>
    <w:rsid w:val="001613CD"/>
    <w:rsid w:val="00165501"/>
    <w:rsid w:val="00167443"/>
    <w:rsid w:val="0016750F"/>
    <w:rsid w:val="00170456"/>
    <w:rsid w:val="001754A5"/>
    <w:rsid w:val="001772B4"/>
    <w:rsid w:val="0018005C"/>
    <w:rsid w:val="0018075E"/>
    <w:rsid w:val="0018076D"/>
    <w:rsid w:val="00186255"/>
    <w:rsid w:val="00187871"/>
    <w:rsid w:val="00191081"/>
    <w:rsid w:val="001A20FE"/>
    <w:rsid w:val="001A4ECB"/>
    <w:rsid w:val="001A557E"/>
    <w:rsid w:val="001A7724"/>
    <w:rsid w:val="001B1FB1"/>
    <w:rsid w:val="001B2F08"/>
    <w:rsid w:val="001B306F"/>
    <w:rsid w:val="001C1172"/>
    <w:rsid w:val="001C2740"/>
    <w:rsid w:val="001C4CE0"/>
    <w:rsid w:val="001D040E"/>
    <w:rsid w:val="001D52C1"/>
    <w:rsid w:val="001D6F4C"/>
    <w:rsid w:val="001D77C6"/>
    <w:rsid w:val="001E2656"/>
    <w:rsid w:val="001E3F88"/>
    <w:rsid w:val="001E6D6D"/>
    <w:rsid w:val="001F02FC"/>
    <w:rsid w:val="001F1493"/>
    <w:rsid w:val="001F19AE"/>
    <w:rsid w:val="001F74CB"/>
    <w:rsid w:val="00200B81"/>
    <w:rsid w:val="0020140E"/>
    <w:rsid w:val="00203D6F"/>
    <w:rsid w:val="00204619"/>
    <w:rsid w:val="0020790E"/>
    <w:rsid w:val="00207BA4"/>
    <w:rsid w:val="00207E74"/>
    <w:rsid w:val="00215C41"/>
    <w:rsid w:val="002162A3"/>
    <w:rsid w:val="00216444"/>
    <w:rsid w:val="00217C46"/>
    <w:rsid w:val="0022685A"/>
    <w:rsid w:val="0022752D"/>
    <w:rsid w:val="00230A7F"/>
    <w:rsid w:val="00231224"/>
    <w:rsid w:val="00233139"/>
    <w:rsid w:val="00233822"/>
    <w:rsid w:val="0023718D"/>
    <w:rsid w:val="002378E7"/>
    <w:rsid w:val="00237ACE"/>
    <w:rsid w:val="002424DD"/>
    <w:rsid w:val="00244A19"/>
    <w:rsid w:val="00247383"/>
    <w:rsid w:val="0025054F"/>
    <w:rsid w:val="00250894"/>
    <w:rsid w:val="00251444"/>
    <w:rsid w:val="00253877"/>
    <w:rsid w:val="00254B6F"/>
    <w:rsid w:val="002612AD"/>
    <w:rsid w:val="00261A67"/>
    <w:rsid w:val="00262A6B"/>
    <w:rsid w:val="00267921"/>
    <w:rsid w:val="00270A0D"/>
    <w:rsid w:val="002711F7"/>
    <w:rsid w:val="00275886"/>
    <w:rsid w:val="00277F8E"/>
    <w:rsid w:val="00283B54"/>
    <w:rsid w:val="00284819"/>
    <w:rsid w:val="0028611B"/>
    <w:rsid w:val="00287FBB"/>
    <w:rsid w:val="00290095"/>
    <w:rsid w:val="00291BCC"/>
    <w:rsid w:val="002920E6"/>
    <w:rsid w:val="00293650"/>
    <w:rsid w:val="002A0845"/>
    <w:rsid w:val="002A1195"/>
    <w:rsid w:val="002A305F"/>
    <w:rsid w:val="002A7DFF"/>
    <w:rsid w:val="002ADDD7"/>
    <w:rsid w:val="002B0448"/>
    <w:rsid w:val="002B05B5"/>
    <w:rsid w:val="002B27BD"/>
    <w:rsid w:val="002B5636"/>
    <w:rsid w:val="002B7290"/>
    <w:rsid w:val="002B72B2"/>
    <w:rsid w:val="002C4B77"/>
    <w:rsid w:val="002C6B66"/>
    <w:rsid w:val="002D3760"/>
    <w:rsid w:val="002D3A7A"/>
    <w:rsid w:val="002D46D3"/>
    <w:rsid w:val="002D544A"/>
    <w:rsid w:val="002D6365"/>
    <w:rsid w:val="002D6E8A"/>
    <w:rsid w:val="002E00C6"/>
    <w:rsid w:val="002E4648"/>
    <w:rsid w:val="002F12F7"/>
    <w:rsid w:val="002F5C0D"/>
    <w:rsid w:val="002F6028"/>
    <w:rsid w:val="00304B69"/>
    <w:rsid w:val="00305966"/>
    <w:rsid w:val="003100CB"/>
    <w:rsid w:val="0031021B"/>
    <w:rsid w:val="00312168"/>
    <w:rsid w:val="00312243"/>
    <w:rsid w:val="003125CD"/>
    <w:rsid w:val="0031565C"/>
    <w:rsid w:val="0031660C"/>
    <w:rsid w:val="00321351"/>
    <w:rsid w:val="0032245B"/>
    <w:rsid w:val="003237A5"/>
    <w:rsid w:val="00326964"/>
    <w:rsid w:val="003319E5"/>
    <w:rsid w:val="00334BBE"/>
    <w:rsid w:val="00336F44"/>
    <w:rsid w:val="003372F7"/>
    <w:rsid w:val="00337F57"/>
    <w:rsid w:val="00342C49"/>
    <w:rsid w:val="00344505"/>
    <w:rsid w:val="0034526C"/>
    <w:rsid w:val="00350369"/>
    <w:rsid w:val="003525A3"/>
    <w:rsid w:val="00353203"/>
    <w:rsid w:val="00357311"/>
    <w:rsid w:val="00361DC1"/>
    <w:rsid w:val="003623C4"/>
    <w:rsid w:val="00363D64"/>
    <w:rsid w:val="00366D4D"/>
    <w:rsid w:val="0036745D"/>
    <w:rsid w:val="003839E9"/>
    <w:rsid w:val="00383C42"/>
    <w:rsid w:val="00383F57"/>
    <w:rsid w:val="00391CD6"/>
    <w:rsid w:val="00393C4B"/>
    <w:rsid w:val="00395336"/>
    <w:rsid w:val="0039639A"/>
    <w:rsid w:val="003A0F2E"/>
    <w:rsid w:val="003A2D58"/>
    <w:rsid w:val="003A4D5C"/>
    <w:rsid w:val="003B0DF3"/>
    <w:rsid w:val="003B3C6F"/>
    <w:rsid w:val="003B4065"/>
    <w:rsid w:val="003B428E"/>
    <w:rsid w:val="003B4A55"/>
    <w:rsid w:val="003C12B2"/>
    <w:rsid w:val="003C59DF"/>
    <w:rsid w:val="003D00AC"/>
    <w:rsid w:val="003D1A59"/>
    <w:rsid w:val="003D3AF6"/>
    <w:rsid w:val="003D5BB1"/>
    <w:rsid w:val="003E0905"/>
    <w:rsid w:val="003E22E0"/>
    <w:rsid w:val="003E23D6"/>
    <w:rsid w:val="003E2E80"/>
    <w:rsid w:val="003E301D"/>
    <w:rsid w:val="003E3806"/>
    <w:rsid w:val="003E3D5A"/>
    <w:rsid w:val="003F0A06"/>
    <w:rsid w:val="003F19B5"/>
    <w:rsid w:val="003F1C6C"/>
    <w:rsid w:val="003F5731"/>
    <w:rsid w:val="003F67B1"/>
    <w:rsid w:val="00405A4B"/>
    <w:rsid w:val="00406B21"/>
    <w:rsid w:val="00407C71"/>
    <w:rsid w:val="004126EE"/>
    <w:rsid w:val="00415662"/>
    <w:rsid w:val="00421A50"/>
    <w:rsid w:val="00423601"/>
    <w:rsid w:val="004266F3"/>
    <w:rsid w:val="00430F52"/>
    <w:rsid w:val="0043513F"/>
    <w:rsid w:val="0043614F"/>
    <w:rsid w:val="00440792"/>
    <w:rsid w:val="00440916"/>
    <w:rsid w:val="00447F56"/>
    <w:rsid w:val="00452B63"/>
    <w:rsid w:val="004544DD"/>
    <w:rsid w:val="004566D2"/>
    <w:rsid w:val="00461540"/>
    <w:rsid w:val="004617EE"/>
    <w:rsid w:val="004625E1"/>
    <w:rsid w:val="00462F83"/>
    <w:rsid w:val="00462FD3"/>
    <w:rsid w:val="00464C1A"/>
    <w:rsid w:val="00466DF1"/>
    <w:rsid w:val="00473EA0"/>
    <w:rsid w:val="004832D4"/>
    <w:rsid w:val="00487A5F"/>
    <w:rsid w:val="00497F27"/>
    <w:rsid w:val="004A3D5E"/>
    <w:rsid w:val="004A6181"/>
    <w:rsid w:val="004B0089"/>
    <w:rsid w:val="004B4075"/>
    <w:rsid w:val="004B4477"/>
    <w:rsid w:val="004B4B51"/>
    <w:rsid w:val="004B511D"/>
    <w:rsid w:val="004B6B01"/>
    <w:rsid w:val="004C29AB"/>
    <w:rsid w:val="004C2FA7"/>
    <w:rsid w:val="004C4267"/>
    <w:rsid w:val="004C586A"/>
    <w:rsid w:val="004D206A"/>
    <w:rsid w:val="004D2A7B"/>
    <w:rsid w:val="004D78AE"/>
    <w:rsid w:val="004D7EEC"/>
    <w:rsid w:val="004E0C61"/>
    <w:rsid w:val="004E75F1"/>
    <w:rsid w:val="004F6B2F"/>
    <w:rsid w:val="004F6E75"/>
    <w:rsid w:val="004F7CD0"/>
    <w:rsid w:val="00500F56"/>
    <w:rsid w:val="00501B5C"/>
    <w:rsid w:val="00504628"/>
    <w:rsid w:val="0050533F"/>
    <w:rsid w:val="005056C0"/>
    <w:rsid w:val="00506E59"/>
    <w:rsid w:val="005115FA"/>
    <w:rsid w:val="0051407C"/>
    <w:rsid w:val="00514D3A"/>
    <w:rsid w:val="00516469"/>
    <w:rsid w:val="00520DEB"/>
    <w:rsid w:val="00521690"/>
    <w:rsid w:val="00523B59"/>
    <w:rsid w:val="00524EC8"/>
    <w:rsid w:val="00526301"/>
    <w:rsid w:val="00527176"/>
    <w:rsid w:val="005276D8"/>
    <w:rsid w:val="00527CD5"/>
    <w:rsid w:val="00530AE1"/>
    <w:rsid w:val="00533324"/>
    <w:rsid w:val="00533341"/>
    <w:rsid w:val="00537867"/>
    <w:rsid w:val="00540FFF"/>
    <w:rsid w:val="00541232"/>
    <w:rsid w:val="00543FFA"/>
    <w:rsid w:val="00544766"/>
    <w:rsid w:val="00545E37"/>
    <w:rsid w:val="005552FD"/>
    <w:rsid w:val="00556503"/>
    <w:rsid w:val="00562594"/>
    <w:rsid w:val="0056318A"/>
    <w:rsid w:val="0056550C"/>
    <w:rsid w:val="00565A32"/>
    <w:rsid w:val="00570637"/>
    <w:rsid w:val="005719C8"/>
    <w:rsid w:val="0057536F"/>
    <w:rsid w:val="00575444"/>
    <w:rsid w:val="005823A7"/>
    <w:rsid w:val="005937CA"/>
    <w:rsid w:val="00595B7B"/>
    <w:rsid w:val="005A24D6"/>
    <w:rsid w:val="005A5F02"/>
    <w:rsid w:val="005A7622"/>
    <w:rsid w:val="005A79EC"/>
    <w:rsid w:val="005B100E"/>
    <w:rsid w:val="005B1944"/>
    <w:rsid w:val="005B798D"/>
    <w:rsid w:val="005C146C"/>
    <w:rsid w:val="005C3239"/>
    <w:rsid w:val="005C3F88"/>
    <w:rsid w:val="005C53F7"/>
    <w:rsid w:val="005C58F5"/>
    <w:rsid w:val="005D209D"/>
    <w:rsid w:val="005D230C"/>
    <w:rsid w:val="005D26BA"/>
    <w:rsid w:val="005D3132"/>
    <w:rsid w:val="005D33BF"/>
    <w:rsid w:val="005D36D1"/>
    <w:rsid w:val="005E0D1D"/>
    <w:rsid w:val="005E3800"/>
    <w:rsid w:val="005E5677"/>
    <w:rsid w:val="005E64EF"/>
    <w:rsid w:val="005E6F8C"/>
    <w:rsid w:val="005E728E"/>
    <w:rsid w:val="005E7729"/>
    <w:rsid w:val="005F621A"/>
    <w:rsid w:val="005F6799"/>
    <w:rsid w:val="006027B5"/>
    <w:rsid w:val="006037F4"/>
    <w:rsid w:val="006046E8"/>
    <w:rsid w:val="006053DF"/>
    <w:rsid w:val="00605FE8"/>
    <w:rsid w:val="006115A6"/>
    <w:rsid w:val="00611B3F"/>
    <w:rsid w:val="00611ED1"/>
    <w:rsid w:val="00616E5E"/>
    <w:rsid w:val="006235D1"/>
    <w:rsid w:val="006249C5"/>
    <w:rsid w:val="006259C8"/>
    <w:rsid w:val="00627309"/>
    <w:rsid w:val="00627A63"/>
    <w:rsid w:val="00633588"/>
    <w:rsid w:val="00634BB7"/>
    <w:rsid w:val="00637117"/>
    <w:rsid w:val="00637508"/>
    <w:rsid w:val="00640D1A"/>
    <w:rsid w:val="00643811"/>
    <w:rsid w:val="00650C5D"/>
    <w:rsid w:val="00656985"/>
    <w:rsid w:val="00660774"/>
    <w:rsid w:val="00663345"/>
    <w:rsid w:val="00663BA8"/>
    <w:rsid w:val="006644BD"/>
    <w:rsid w:val="006662A1"/>
    <w:rsid w:val="006702B8"/>
    <w:rsid w:val="00670F5B"/>
    <w:rsid w:val="006720AB"/>
    <w:rsid w:val="006778E3"/>
    <w:rsid w:val="00680831"/>
    <w:rsid w:val="0068696D"/>
    <w:rsid w:val="00687522"/>
    <w:rsid w:val="0069201B"/>
    <w:rsid w:val="0069335C"/>
    <w:rsid w:val="0069488F"/>
    <w:rsid w:val="00695D25"/>
    <w:rsid w:val="00696701"/>
    <w:rsid w:val="00697410"/>
    <w:rsid w:val="006A057A"/>
    <w:rsid w:val="006A42A5"/>
    <w:rsid w:val="006A49B6"/>
    <w:rsid w:val="006A5593"/>
    <w:rsid w:val="006A6114"/>
    <w:rsid w:val="006A6D70"/>
    <w:rsid w:val="006B12E4"/>
    <w:rsid w:val="006B353D"/>
    <w:rsid w:val="006C1494"/>
    <w:rsid w:val="006D3502"/>
    <w:rsid w:val="006D6FC7"/>
    <w:rsid w:val="006E00FB"/>
    <w:rsid w:val="006E4600"/>
    <w:rsid w:val="006E5D23"/>
    <w:rsid w:val="006E7E78"/>
    <w:rsid w:val="006F142E"/>
    <w:rsid w:val="006F17B2"/>
    <w:rsid w:val="006F2F9E"/>
    <w:rsid w:val="006F2FA4"/>
    <w:rsid w:val="006F55D5"/>
    <w:rsid w:val="006F600E"/>
    <w:rsid w:val="006F6A5B"/>
    <w:rsid w:val="007017D0"/>
    <w:rsid w:val="0070201E"/>
    <w:rsid w:val="007066F5"/>
    <w:rsid w:val="007117AB"/>
    <w:rsid w:val="00712220"/>
    <w:rsid w:val="0071306C"/>
    <w:rsid w:val="00715610"/>
    <w:rsid w:val="00715804"/>
    <w:rsid w:val="0071718F"/>
    <w:rsid w:val="0072516E"/>
    <w:rsid w:val="007266D8"/>
    <w:rsid w:val="00731228"/>
    <w:rsid w:val="0073154C"/>
    <w:rsid w:val="007328D5"/>
    <w:rsid w:val="00733F21"/>
    <w:rsid w:val="00734165"/>
    <w:rsid w:val="00737F2E"/>
    <w:rsid w:val="007400AD"/>
    <w:rsid w:val="00741A52"/>
    <w:rsid w:val="00744849"/>
    <w:rsid w:val="00754F14"/>
    <w:rsid w:val="00760723"/>
    <w:rsid w:val="007646BA"/>
    <w:rsid w:val="00765CA4"/>
    <w:rsid w:val="00770BD5"/>
    <w:rsid w:val="00772A84"/>
    <w:rsid w:val="00781927"/>
    <w:rsid w:val="00783851"/>
    <w:rsid w:val="00790FAC"/>
    <w:rsid w:val="00791468"/>
    <w:rsid w:val="00792EAA"/>
    <w:rsid w:val="007A1138"/>
    <w:rsid w:val="007A2048"/>
    <w:rsid w:val="007A2C7D"/>
    <w:rsid w:val="007A352E"/>
    <w:rsid w:val="007A5CAA"/>
    <w:rsid w:val="007B1436"/>
    <w:rsid w:val="007B2374"/>
    <w:rsid w:val="007B2DC1"/>
    <w:rsid w:val="007B3247"/>
    <w:rsid w:val="007B5174"/>
    <w:rsid w:val="007B5D27"/>
    <w:rsid w:val="007C0247"/>
    <w:rsid w:val="007C775A"/>
    <w:rsid w:val="007D03A8"/>
    <w:rsid w:val="007D1E24"/>
    <w:rsid w:val="007D43C1"/>
    <w:rsid w:val="007D4CE0"/>
    <w:rsid w:val="007E0E2B"/>
    <w:rsid w:val="007E1549"/>
    <w:rsid w:val="007E1D6C"/>
    <w:rsid w:val="007E6A05"/>
    <w:rsid w:val="007F0C0B"/>
    <w:rsid w:val="007F0C35"/>
    <w:rsid w:val="007F41B2"/>
    <w:rsid w:val="007F6B05"/>
    <w:rsid w:val="007F7E44"/>
    <w:rsid w:val="00800236"/>
    <w:rsid w:val="00803218"/>
    <w:rsid w:val="0080342F"/>
    <w:rsid w:val="00810ED6"/>
    <w:rsid w:val="00811D3D"/>
    <w:rsid w:val="00816100"/>
    <w:rsid w:val="0081755A"/>
    <w:rsid w:val="008221CF"/>
    <w:rsid w:val="0082222B"/>
    <w:rsid w:val="00822CF5"/>
    <w:rsid w:val="008246F1"/>
    <w:rsid w:val="0082592A"/>
    <w:rsid w:val="00830DD2"/>
    <w:rsid w:val="00834071"/>
    <w:rsid w:val="00835B01"/>
    <w:rsid w:val="00835D2F"/>
    <w:rsid w:val="0083607E"/>
    <w:rsid w:val="008368F5"/>
    <w:rsid w:val="008404D5"/>
    <w:rsid w:val="008413EC"/>
    <w:rsid w:val="00843152"/>
    <w:rsid w:val="00846B08"/>
    <w:rsid w:val="0085123F"/>
    <w:rsid w:val="0085283D"/>
    <w:rsid w:val="008545D5"/>
    <w:rsid w:val="00855B95"/>
    <w:rsid w:val="00855DC5"/>
    <w:rsid w:val="00855E66"/>
    <w:rsid w:val="00856771"/>
    <w:rsid w:val="00856943"/>
    <w:rsid w:val="00856B65"/>
    <w:rsid w:val="00860F45"/>
    <w:rsid w:val="00863AFE"/>
    <w:rsid w:val="00866239"/>
    <w:rsid w:val="00866BCE"/>
    <w:rsid w:val="00866EB5"/>
    <w:rsid w:val="00866FF5"/>
    <w:rsid w:val="0087374A"/>
    <w:rsid w:val="00874D70"/>
    <w:rsid w:val="0087709E"/>
    <w:rsid w:val="008807E8"/>
    <w:rsid w:val="0088104A"/>
    <w:rsid w:val="0088193D"/>
    <w:rsid w:val="00884217"/>
    <w:rsid w:val="008859B9"/>
    <w:rsid w:val="008866DD"/>
    <w:rsid w:val="008876BB"/>
    <w:rsid w:val="008903C7"/>
    <w:rsid w:val="00891171"/>
    <w:rsid w:val="008A099D"/>
    <w:rsid w:val="008A125A"/>
    <w:rsid w:val="008A397D"/>
    <w:rsid w:val="008B09D8"/>
    <w:rsid w:val="008B155C"/>
    <w:rsid w:val="008B185B"/>
    <w:rsid w:val="008B4552"/>
    <w:rsid w:val="008B549F"/>
    <w:rsid w:val="008B681B"/>
    <w:rsid w:val="008C106F"/>
    <w:rsid w:val="008C28B3"/>
    <w:rsid w:val="008C6660"/>
    <w:rsid w:val="008D010D"/>
    <w:rsid w:val="008D5606"/>
    <w:rsid w:val="008D788E"/>
    <w:rsid w:val="008E2695"/>
    <w:rsid w:val="008E316E"/>
    <w:rsid w:val="008E36D6"/>
    <w:rsid w:val="008E3E0C"/>
    <w:rsid w:val="008E51BA"/>
    <w:rsid w:val="008F11B3"/>
    <w:rsid w:val="008F69EF"/>
    <w:rsid w:val="008F78B7"/>
    <w:rsid w:val="00901F46"/>
    <w:rsid w:val="00902C95"/>
    <w:rsid w:val="00903725"/>
    <w:rsid w:val="009076B8"/>
    <w:rsid w:val="0090785D"/>
    <w:rsid w:val="00911253"/>
    <w:rsid w:val="0092125E"/>
    <w:rsid w:val="00923428"/>
    <w:rsid w:val="00926910"/>
    <w:rsid w:val="00933FE7"/>
    <w:rsid w:val="00934418"/>
    <w:rsid w:val="00936CFE"/>
    <w:rsid w:val="009376A3"/>
    <w:rsid w:val="00940520"/>
    <w:rsid w:val="0094268E"/>
    <w:rsid w:val="00942948"/>
    <w:rsid w:val="00943D70"/>
    <w:rsid w:val="009473C7"/>
    <w:rsid w:val="00950072"/>
    <w:rsid w:val="009577BB"/>
    <w:rsid w:val="0096037F"/>
    <w:rsid w:val="00961DBB"/>
    <w:rsid w:val="00967534"/>
    <w:rsid w:val="00967B01"/>
    <w:rsid w:val="00967DCE"/>
    <w:rsid w:val="00971F50"/>
    <w:rsid w:val="009724A9"/>
    <w:rsid w:val="00975FF5"/>
    <w:rsid w:val="009761C9"/>
    <w:rsid w:val="0097706C"/>
    <w:rsid w:val="009830B6"/>
    <w:rsid w:val="0099148A"/>
    <w:rsid w:val="009923E6"/>
    <w:rsid w:val="0099378D"/>
    <w:rsid w:val="00996654"/>
    <w:rsid w:val="00996C61"/>
    <w:rsid w:val="009A0FCB"/>
    <w:rsid w:val="009A18E3"/>
    <w:rsid w:val="009A4D20"/>
    <w:rsid w:val="009A5D9F"/>
    <w:rsid w:val="009A764B"/>
    <w:rsid w:val="009B0078"/>
    <w:rsid w:val="009B1D31"/>
    <w:rsid w:val="009B512A"/>
    <w:rsid w:val="009B718B"/>
    <w:rsid w:val="009C384E"/>
    <w:rsid w:val="009C51BF"/>
    <w:rsid w:val="009C56B0"/>
    <w:rsid w:val="009C5748"/>
    <w:rsid w:val="009D3CA3"/>
    <w:rsid w:val="009D6CFA"/>
    <w:rsid w:val="009D78F4"/>
    <w:rsid w:val="009E390F"/>
    <w:rsid w:val="009E3B2F"/>
    <w:rsid w:val="009E5FF3"/>
    <w:rsid w:val="009E7C84"/>
    <w:rsid w:val="009F17F4"/>
    <w:rsid w:val="009F40A0"/>
    <w:rsid w:val="009F41CB"/>
    <w:rsid w:val="009F5C6D"/>
    <w:rsid w:val="009F72B8"/>
    <w:rsid w:val="009F7D80"/>
    <w:rsid w:val="00A000CC"/>
    <w:rsid w:val="00A01203"/>
    <w:rsid w:val="00A02FA1"/>
    <w:rsid w:val="00A11C9A"/>
    <w:rsid w:val="00A1411F"/>
    <w:rsid w:val="00A14EDE"/>
    <w:rsid w:val="00A15A48"/>
    <w:rsid w:val="00A233EC"/>
    <w:rsid w:val="00A302B2"/>
    <w:rsid w:val="00A30341"/>
    <w:rsid w:val="00A32CAC"/>
    <w:rsid w:val="00A342E1"/>
    <w:rsid w:val="00A3507B"/>
    <w:rsid w:val="00A401B9"/>
    <w:rsid w:val="00A41202"/>
    <w:rsid w:val="00A41556"/>
    <w:rsid w:val="00A421E3"/>
    <w:rsid w:val="00A4420B"/>
    <w:rsid w:val="00A446A6"/>
    <w:rsid w:val="00A44AC0"/>
    <w:rsid w:val="00A45A8D"/>
    <w:rsid w:val="00A4655E"/>
    <w:rsid w:val="00A47936"/>
    <w:rsid w:val="00A52194"/>
    <w:rsid w:val="00A532AF"/>
    <w:rsid w:val="00A5346A"/>
    <w:rsid w:val="00A53709"/>
    <w:rsid w:val="00A54D06"/>
    <w:rsid w:val="00A55B60"/>
    <w:rsid w:val="00A578EB"/>
    <w:rsid w:val="00A62926"/>
    <w:rsid w:val="00A6331A"/>
    <w:rsid w:val="00A63951"/>
    <w:rsid w:val="00A64AE9"/>
    <w:rsid w:val="00A66EFD"/>
    <w:rsid w:val="00A67593"/>
    <w:rsid w:val="00A70C0F"/>
    <w:rsid w:val="00A72B0E"/>
    <w:rsid w:val="00A77FA7"/>
    <w:rsid w:val="00A83026"/>
    <w:rsid w:val="00A854FC"/>
    <w:rsid w:val="00A87C23"/>
    <w:rsid w:val="00A918C3"/>
    <w:rsid w:val="00A9194F"/>
    <w:rsid w:val="00A91DB8"/>
    <w:rsid w:val="00A93D42"/>
    <w:rsid w:val="00AA1380"/>
    <w:rsid w:val="00AA231F"/>
    <w:rsid w:val="00AA39B0"/>
    <w:rsid w:val="00AA4B4B"/>
    <w:rsid w:val="00AA4DC4"/>
    <w:rsid w:val="00AA7A34"/>
    <w:rsid w:val="00AB4A80"/>
    <w:rsid w:val="00AB5AB3"/>
    <w:rsid w:val="00AB62BE"/>
    <w:rsid w:val="00AB7111"/>
    <w:rsid w:val="00AB759C"/>
    <w:rsid w:val="00AB7803"/>
    <w:rsid w:val="00AC3D82"/>
    <w:rsid w:val="00AC6153"/>
    <w:rsid w:val="00AC6293"/>
    <w:rsid w:val="00AC6A1A"/>
    <w:rsid w:val="00AD1538"/>
    <w:rsid w:val="00AD2959"/>
    <w:rsid w:val="00AD31D1"/>
    <w:rsid w:val="00AD32AD"/>
    <w:rsid w:val="00AD4503"/>
    <w:rsid w:val="00AD53DE"/>
    <w:rsid w:val="00AD5768"/>
    <w:rsid w:val="00AD6ADD"/>
    <w:rsid w:val="00AE1222"/>
    <w:rsid w:val="00AE7567"/>
    <w:rsid w:val="00AE78FA"/>
    <w:rsid w:val="00AF409D"/>
    <w:rsid w:val="00AF519F"/>
    <w:rsid w:val="00AF591E"/>
    <w:rsid w:val="00AF6F2C"/>
    <w:rsid w:val="00AF7FD2"/>
    <w:rsid w:val="00B00C75"/>
    <w:rsid w:val="00B0209E"/>
    <w:rsid w:val="00B02D73"/>
    <w:rsid w:val="00B04297"/>
    <w:rsid w:val="00B0546B"/>
    <w:rsid w:val="00B06F6F"/>
    <w:rsid w:val="00B07002"/>
    <w:rsid w:val="00B07806"/>
    <w:rsid w:val="00B078A9"/>
    <w:rsid w:val="00B16596"/>
    <w:rsid w:val="00B17308"/>
    <w:rsid w:val="00B22378"/>
    <w:rsid w:val="00B2496B"/>
    <w:rsid w:val="00B260B6"/>
    <w:rsid w:val="00B279D4"/>
    <w:rsid w:val="00B30AD2"/>
    <w:rsid w:val="00B31670"/>
    <w:rsid w:val="00B317FA"/>
    <w:rsid w:val="00B34157"/>
    <w:rsid w:val="00B36089"/>
    <w:rsid w:val="00B36391"/>
    <w:rsid w:val="00B36440"/>
    <w:rsid w:val="00B44BF4"/>
    <w:rsid w:val="00B45DD2"/>
    <w:rsid w:val="00B554F2"/>
    <w:rsid w:val="00B61E9C"/>
    <w:rsid w:val="00B639C6"/>
    <w:rsid w:val="00B63E17"/>
    <w:rsid w:val="00B6569A"/>
    <w:rsid w:val="00B70AB0"/>
    <w:rsid w:val="00B746B9"/>
    <w:rsid w:val="00B76335"/>
    <w:rsid w:val="00B81654"/>
    <w:rsid w:val="00B83BEF"/>
    <w:rsid w:val="00B85438"/>
    <w:rsid w:val="00B86AAC"/>
    <w:rsid w:val="00B94473"/>
    <w:rsid w:val="00B97807"/>
    <w:rsid w:val="00BA36DD"/>
    <w:rsid w:val="00BA67FC"/>
    <w:rsid w:val="00BA6D80"/>
    <w:rsid w:val="00BA7F36"/>
    <w:rsid w:val="00BB094C"/>
    <w:rsid w:val="00BB10D3"/>
    <w:rsid w:val="00BB2AE9"/>
    <w:rsid w:val="00BB2BCC"/>
    <w:rsid w:val="00BB424F"/>
    <w:rsid w:val="00BB6918"/>
    <w:rsid w:val="00BB74AA"/>
    <w:rsid w:val="00BC2DDB"/>
    <w:rsid w:val="00BC3B82"/>
    <w:rsid w:val="00BC402D"/>
    <w:rsid w:val="00BC4D35"/>
    <w:rsid w:val="00BC58CC"/>
    <w:rsid w:val="00BC6040"/>
    <w:rsid w:val="00BD0C1A"/>
    <w:rsid w:val="00BD2743"/>
    <w:rsid w:val="00BE0272"/>
    <w:rsid w:val="00BE17CA"/>
    <w:rsid w:val="00BE1A58"/>
    <w:rsid w:val="00BE2108"/>
    <w:rsid w:val="00BE246E"/>
    <w:rsid w:val="00BE2483"/>
    <w:rsid w:val="00BF1B16"/>
    <w:rsid w:val="00BF4CFE"/>
    <w:rsid w:val="00BF59E1"/>
    <w:rsid w:val="00C021B6"/>
    <w:rsid w:val="00C04F06"/>
    <w:rsid w:val="00C05193"/>
    <w:rsid w:val="00C076F2"/>
    <w:rsid w:val="00C1310D"/>
    <w:rsid w:val="00C13AA3"/>
    <w:rsid w:val="00C2024E"/>
    <w:rsid w:val="00C239A3"/>
    <w:rsid w:val="00C269E7"/>
    <w:rsid w:val="00C32598"/>
    <w:rsid w:val="00C35358"/>
    <w:rsid w:val="00C360DF"/>
    <w:rsid w:val="00C40D38"/>
    <w:rsid w:val="00C4107D"/>
    <w:rsid w:val="00C42BB4"/>
    <w:rsid w:val="00C46567"/>
    <w:rsid w:val="00C606CF"/>
    <w:rsid w:val="00C62E1A"/>
    <w:rsid w:val="00C62E2A"/>
    <w:rsid w:val="00C64D92"/>
    <w:rsid w:val="00C70DBA"/>
    <w:rsid w:val="00C72009"/>
    <w:rsid w:val="00C74950"/>
    <w:rsid w:val="00C74C68"/>
    <w:rsid w:val="00C74D8F"/>
    <w:rsid w:val="00C75706"/>
    <w:rsid w:val="00C77E4F"/>
    <w:rsid w:val="00C81365"/>
    <w:rsid w:val="00C82AA0"/>
    <w:rsid w:val="00C93ACE"/>
    <w:rsid w:val="00C9419B"/>
    <w:rsid w:val="00C94D2C"/>
    <w:rsid w:val="00C94F56"/>
    <w:rsid w:val="00C9540A"/>
    <w:rsid w:val="00C955EC"/>
    <w:rsid w:val="00C964D8"/>
    <w:rsid w:val="00CA0B29"/>
    <w:rsid w:val="00CA1B37"/>
    <w:rsid w:val="00CA1F98"/>
    <w:rsid w:val="00CA405D"/>
    <w:rsid w:val="00CA73FE"/>
    <w:rsid w:val="00CB1456"/>
    <w:rsid w:val="00CB4189"/>
    <w:rsid w:val="00CB6E8A"/>
    <w:rsid w:val="00CC1881"/>
    <w:rsid w:val="00CC1D7A"/>
    <w:rsid w:val="00CC47DF"/>
    <w:rsid w:val="00CC49F1"/>
    <w:rsid w:val="00CC58BD"/>
    <w:rsid w:val="00CC7E50"/>
    <w:rsid w:val="00CD0506"/>
    <w:rsid w:val="00CD076E"/>
    <w:rsid w:val="00CD3229"/>
    <w:rsid w:val="00CD36EE"/>
    <w:rsid w:val="00CD3B9B"/>
    <w:rsid w:val="00CD497B"/>
    <w:rsid w:val="00CD5B00"/>
    <w:rsid w:val="00CD644E"/>
    <w:rsid w:val="00CD7A3A"/>
    <w:rsid w:val="00CE03DB"/>
    <w:rsid w:val="00CE1EDB"/>
    <w:rsid w:val="00CE5443"/>
    <w:rsid w:val="00CE6112"/>
    <w:rsid w:val="00CE6212"/>
    <w:rsid w:val="00CF17DD"/>
    <w:rsid w:val="00CF1FE4"/>
    <w:rsid w:val="00CF39D7"/>
    <w:rsid w:val="00D03029"/>
    <w:rsid w:val="00D031DE"/>
    <w:rsid w:val="00D03768"/>
    <w:rsid w:val="00D05454"/>
    <w:rsid w:val="00D05605"/>
    <w:rsid w:val="00D1121A"/>
    <w:rsid w:val="00D1498D"/>
    <w:rsid w:val="00D215FB"/>
    <w:rsid w:val="00D21627"/>
    <w:rsid w:val="00D2340C"/>
    <w:rsid w:val="00D26D40"/>
    <w:rsid w:val="00D2775D"/>
    <w:rsid w:val="00D30F50"/>
    <w:rsid w:val="00D310D0"/>
    <w:rsid w:val="00D32C96"/>
    <w:rsid w:val="00D32FD5"/>
    <w:rsid w:val="00D3326F"/>
    <w:rsid w:val="00D35568"/>
    <w:rsid w:val="00D361B6"/>
    <w:rsid w:val="00D410B6"/>
    <w:rsid w:val="00D41A25"/>
    <w:rsid w:val="00D41C97"/>
    <w:rsid w:val="00D41CEB"/>
    <w:rsid w:val="00D431E8"/>
    <w:rsid w:val="00D43F06"/>
    <w:rsid w:val="00D46180"/>
    <w:rsid w:val="00D468B1"/>
    <w:rsid w:val="00D46D1E"/>
    <w:rsid w:val="00D47D31"/>
    <w:rsid w:val="00D51FC3"/>
    <w:rsid w:val="00D535BD"/>
    <w:rsid w:val="00D539EA"/>
    <w:rsid w:val="00D544A8"/>
    <w:rsid w:val="00D56489"/>
    <w:rsid w:val="00D56805"/>
    <w:rsid w:val="00D60B58"/>
    <w:rsid w:val="00D62D69"/>
    <w:rsid w:val="00D62E95"/>
    <w:rsid w:val="00D65510"/>
    <w:rsid w:val="00D6775D"/>
    <w:rsid w:val="00D71769"/>
    <w:rsid w:val="00D71BBA"/>
    <w:rsid w:val="00D71CFC"/>
    <w:rsid w:val="00D72515"/>
    <w:rsid w:val="00D7587F"/>
    <w:rsid w:val="00D77F46"/>
    <w:rsid w:val="00D81976"/>
    <w:rsid w:val="00D824A0"/>
    <w:rsid w:val="00D83020"/>
    <w:rsid w:val="00D833F8"/>
    <w:rsid w:val="00D83CEC"/>
    <w:rsid w:val="00D862ED"/>
    <w:rsid w:val="00D90FFD"/>
    <w:rsid w:val="00D91930"/>
    <w:rsid w:val="00D93E6B"/>
    <w:rsid w:val="00DA0FAF"/>
    <w:rsid w:val="00DA1F13"/>
    <w:rsid w:val="00DA3793"/>
    <w:rsid w:val="00DA4BEC"/>
    <w:rsid w:val="00DA531E"/>
    <w:rsid w:val="00DA7C1F"/>
    <w:rsid w:val="00DB0B9A"/>
    <w:rsid w:val="00DB33BF"/>
    <w:rsid w:val="00DB58BC"/>
    <w:rsid w:val="00DB7FA3"/>
    <w:rsid w:val="00DC251A"/>
    <w:rsid w:val="00DC27BC"/>
    <w:rsid w:val="00DC47DC"/>
    <w:rsid w:val="00DC48F1"/>
    <w:rsid w:val="00DC51BB"/>
    <w:rsid w:val="00DD2695"/>
    <w:rsid w:val="00DD41D0"/>
    <w:rsid w:val="00DD4B72"/>
    <w:rsid w:val="00DD5F9C"/>
    <w:rsid w:val="00DD6C85"/>
    <w:rsid w:val="00DE2618"/>
    <w:rsid w:val="00DE37DD"/>
    <w:rsid w:val="00DE6CA0"/>
    <w:rsid w:val="00DF1B22"/>
    <w:rsid w:val="00DF3DE7"/>
    <w:rsid w:val="00DF5C26"/>
    <w:rsid w:val="00DF67FB"/>
    <w:rsid w:val="00DF68A1"/>
    <w:rsid w:val="00DF7CB7"/>
    <w:rsid w:val="00E0108D"/>
    <w:rsid w:val="00E04A5F"/>
    <w:rsid w:val="00E04D61"/>
    <w:rsid w:val="00E07C2C"/>
    <w:rsid w:val="00E107C8"/>
    <w:rsid w:val="00E11B85"/>
    <w:rsid w:val="00E12D05"/>
    <w:rsid w:val="00E139B7"/>
    <w:rsid w:val="00E13D80"/>
    <w:rsid w:val="00E2024C"/>
    <w:rsid w:val="00E227C2"/>
    <w:rsid w:val="00E22B7E"/>
    <w:rsid w:val="00E240FF"/>
    <w:rsid w:val="00E32C79"/>
    <w:rsid w:val="00E377A2"/>
    <w:rsid w:val="00E425A2"/>
    <w:rsid w:val="00E476E2"/>
    <w:rsid w:val="00E506C7"/>
    <w:rsid w:val="00E50C82"/>
    <w:rsid w:val="00E5358A"/>
    <w:rsid w:val="00E613AC"/>
    <w:rsid w:val="00E62158"/>
    <w:rsid w:val="00E62EEF"/>
    <w:rsid w:val="00E67677"/>
    <w:rsid w:val="00E7093E"/>
    <w:rsid w:val="00E7228E"/>
    <w:rsid w:val="00E76882"/>
    <w:rsid w:val="00E80D17"/>
    <w:rsid w:val="00E815BC"/>
    <w:rsid w:val="00E82692"/>
    <w:rsid w:val="00E8771C"/>
    <w:rsid w:val="00E914FA"/>
    <w:rsid w:val="00E957BA"/>
    <w:rsid w:val="00EA1285"/>
    <w:rsid w:val="00EA670B"/>
    <w:rsid w:val="00EB0A17"/>
    <w:rsid w:val="00EB7F88"/>
    <w:rsid w:val="00EC007F"/>
    <w:rsid w:val="00EC0DCD"/>
    <w:rsid w:val="00EC4012"/>
    <w:rsid w:val="00EC523C"/>
    <w:rsid w:val="00EC57E6"/>
    <w:rsid w:val="00EC592D"/>
    <w:rsid w:val="00ED00DB"/>
    <w:rsid w:val="00ED281F"/>
    <w:rsid w:val="00ED3DFB"/>
    <w:rsid w:val="00ED5986"/>
    <w:rsid w:val="00ED7A0E"/>
    <w:rsid w:val="00EE1C5B"/>
    <w:rsid w:val="00EE226D"/>
    <w:rsid w:val="00EE240E"/>
    <w:rsid w:val="00EE37BC"/>
    <w:rsid w:val="00EE43E0"/>
    <w:rsid w:val="00EE4D5B"/>
    <w:rsid w:val="00EE5EFB"/>
    <w:rsid w:val="00EE5FFF"/>
    <w:rsid w:val="00EE70C9"/>
    <w:rsid w:val="00EF7700"/>
    <w:rsid w:val="00EF7744"/>
    <w:rsid w:val="00EF77AD"/>
    <w:rsid w:val="00F00696"/>
    <w:rsid w:val="00F035A6"/>
    <w:rsid w:val="00F07FB9"/>
    <w:rsid w:val="00F10F5C"/>
    <w:rsid w:val="00F14DF6"/>
    <w:rsid w:val="00F17D2E"/>
    <w:rsid w:val="00F252A2"/>
    <w:rsid w:val="00F2569F"/>
    <w:rsid w:val="00F259F3"/>
    <w:rsid w:val="00F25F44"/>
    <w:rsid w:val="00F30E1A"/>
    <w:rsid w:val="00F34D17"/>
    <w:rsid w:val="00F35CAB"/>
    <w:rsid w:val="00F36398"/>
    <w:rsid w:val="00F36818"/>
    <w:rsid w:val="00F40784"/>
    <w:rsid w:val="00F4219C"/>
    <w:rsid w:val="00F45EFD"/>
    <w:rsid w:val="00F46C38"/>
    <w:rsid w:val="00F508E0"/>
    <w:rsid w:val="00F50B13"/>
    <w:rsid w:val="00F5182D"/>
    <w:rsid w:val="00F51927"/>
    <w:rsid w:val="00F51A12"/>
    <w:rsid w:val="00F51BA2"/>
    <w:rsid w:val="00F54470"/>
    <w:rsid w:val="00F5466F"/>
    <w:rsid w:val="00F618FA"/>
    <w:rsid w:val="00F63979"/>
    <w:rsid w:val="00F64A14"/>
    <w:rsid w:val="00F7227D"/>
    <w:rsid w:val="00F72970"/>
    <w:rsid w:val="00F732B4"/>
    <w:rsid w:val="00F74622"/>
    <w:rsid w:val="00F7711E"/>
    <w:rsid w:val="00F84CD9"/>
    <w:rsid w:val="00F86E49"/>
    <w:rsid w:val="00F93B91"/>
    <w:rsid w:val="00F97A6C"/>
    <w:rsid w:val="00FA1673"/>
    <w:rsid w:val="00FA2EA3"/>
    <w:rsid w:val="00FA3AB1"/>
    <w:rsid w:val="00FA3EF5"/>
    <w:rsid w:val="00FA4686"/>
    <w:rsid w:val="00FA60A5"/>
    <w:rsid w:val="00FA6248"/>
    <w:rsid w:val="00FA71C9"/>
    <w:rsid w:val="00FB05E9"/>
    <w:rsid w:val="00FB0DE7"/>
    <w:rsid w:val="00FB3186"/>
    <w:rsid w:val="00FB31EA"/>
    <w:rsid w:val="00FB5116"/>
    <w:rsid w:val="00FB5B22"/>
    <w:rsid w:val="00FC0E98"/>
    <w:rsid w:val="00FC3B33"/>
    <w:rsid w:val="00FC3C09"/>
    <w:rsid w:val="00FC4E10"/>
    <w:rsid w:val="00FC6D8D"/>
    <w:rsid w:val="00FD39BA"/>
    <w:rsid w:val="00FD59BF"/>
    <w:rsid w:val="00FD658A"/>
    <w:rsid w:val="00FD66BA"/>
    <w:rsid w:val="00FE0504"/>
    <w:rsid w:val="00FE452E"/>
    <w:rsid w:val="00FE562D"/>
    <w:rsid w:val="00FF0DFA"/>
    <w:rsid w:val="00FF16FB"/>
    <w:rsid w:val="00FF22DE"/>
    <w:rsid w:val="00FF262F"/>
    <w:rsid w:val="00FF32D4"/>
    <w:rsid w:val="00FF6144"/>
    <w:rsid w:val="00FF77E2"/>
    <w:rsid w:val="01083609"/>
    <w:rsid w:val="010F193A"/>
    <w:rsid w:val="01D6199F"/>
    <w:rsid w:val="02774722"/>
    <w:rsid w:val="0290FEFE"/>
    <w:rsid w:val="02BD5A0F"/>
    <w:rsid w:val="031D6EF7"/>
    <w:rsid w:val="033D30D3"/>
    <w:rsid w:val="037B8891"/>
    <w:rsid w:val="03A37CDD"/>
    <w:rsid w:val="03FC6101"/>
    <w:rsid w:val="04746F8D"/>
    <w:rsid w:val="0509DD8B"/>
    <w:rsid w:val="0596952C"/>
    <w:rsid w:val="05B70D79"/>
    <w:rsid w:val="05E9AB25"/>
    <w:rsid w:val="0645BA7B"/>
    <w:rsid w:val="066A1C7B"/>
    <w:rsid w:val="06CE956A"/>
    <w:rsid w:val="06F46D6F"/>
    <w:rsid w:val="0785E222"/>
    <w:rsid w:val="07DA520B"/>
    <w:rsid w:val="07E7E35B"/>
    <w:rsid w:val="08125B5E"/>
    <w:rsid w:val="084CBA39"/>
    <w:rsid w:val="08D79B56"/>
    <w:rsid w:val="09126EF0"/>
    <w:rsid w:val="097D5B3D"/>
    <w:rsid w:val="09995BC9"/>
    <w:rsid w:val="0A21081C"/>
    <w:rsid w:val="0A696AFA"/>
    <w:rsid w:val="0ADA513E"/>
    <w:rsid w:val="0AFFEE2B"/>
    <w:rsid w:val="0B3253FB"/>
    <w:rsid w:val="0B38A5C3"/>
    <w:rsid w:val="0B6C02F0"/>
    <w:rsid w:val="0B70F898"/>
    <w:rsid w:val="0BEBC398"/>
    <w:rsid w:val="0C541599"/>
    <w:rsid w:val="0CE502E8"/>
    <w:rsid w:val="0CE59E05"/>
    <w:rsid w:val="0D34E940"/>
    <w:rsid w:val="0DDBDC19"/>
    <w:rsid w:val="0E0286B0"/>
    <w:rsid w:val="0E0C8F39"/>
    <w:rsid w:val="0E1320F0"/>
    <w:rsid w:val="0EC75458"/>
    <w:rsid w:val="0EE94630"/>
    <w:rsid w:val="0F06C26A"/>
    <w:rsid w:val="0FAEF151"/>
    <w:rsid w:val="1028D54E"/>
    <w:rsid w:val="103787FD"/>
    <w:rsid w:val="109A1176"/>
    <w:rsid w:val="109C9645"/>
    <w:rsid w:val="10EC8DD8"/>
    <w:rsid w:val="11299FA6"/>
    <w:rsid w:val="112C5DCC"/>
    <w:rsid w:val="11332C8F"/>
    <w:rsid w:val="11376BCF"/>
    <w:rsid w:val="116F2FAF"/>
    <w:rsid w:val="1195ECAD"/>
    <w:rsid w:val="12A66B10"/>
    <w:rsid w:val="1373A16D"/>
    <w:rsid w:val="1403EF38"/>
    <w:rsid w:val="1470970B"/>
    <w:rsid w:val="15409008"/>
    <w:rsid w:val="158554E0"/>
    <w:rsid w:val="15D5E67E"/>
    <w:rsid w:val="160B26BE"/>
    <w:rsid w:val="16C0C079"/>
    <w:rsid w:val="174894B8"/>
    <w:rsid w:val="17E6725F"/>
    <w:rsid w:val="18315D9B"/>
    <w:rsid w:val="187C0B39"/>
    <w:rsid w:val="189D2BE9"/>
    <w:rsid w:val="18BB8211"/>
    <w:rsid w:val="18CCFA0F"/>
    <w:rsid w:val="18EB7199"/>
    <w:rsid w:val="1918F082"/>
    <w:rsid w:val="192C6984"/>
    <w:rsid w:val="19376FB1"/>
    <w:rsid w:val="198242C0"/>
    <w:rsid w:val="19AEC6A9"/>
    <w:rsid w:val="19CEC219"/>
    <w:rsid w:val="19DB5FD5"/>
    <w:rsid w:val="1A18FADC"/>
    <w:rsid w:val="1A6D10E8"/>
    <w:rsid w:val="1AC27E7D"/>
    <w:rsid w:val="1AD34012"/>
    <w:rsid w:val="1BA1151D"/>
    <w:rsid w:val="1BBBA44E"/>
    <w:rsid w:val="1BD63660"/>
    <w:rsid w:val="1C6DBA45"/>
    <w:rsid w:val="1C76FDF9"/>
    <w:rsid w:val="1C9DF04E"/>
    <w:rsid w:val="1D1100FF"/>
    <w:rsid w:val="1D6B88C1"/>
    <w:rsid w:val="1D9F6954"/>
    <w:rsid w:val="1DA5BA5F"/>
    <w:rsid w:val="1DE91DB7"/>
    <w:rsid w:val="1E55B3E3"/>
    <w:rsid w:val="1EA220E1"/>
    <w:rsid w:val="1ED9F786"/>
    <w:rsid w:val="1F0DF00E"/>
    <w:rsid w:val="1FAE9EBB"/>
    <w:rsid w:val="1FB96559"/>
    <w:rsid w:val="2073F5FB"/>
    <w:rsid w:val="208F1571"/>
    <w:rsid w:val="20C4E8FD"/>
    <w:rsid w:val="20DD5B21"/>
    <w:rsid w:val="20E5E168"/>
    <w:rsid w:val="212A93BC"/>
    <w:rsid w:val="218D54A5"/>
    <w:rsid w:val="21A67E72"/>
    <w:rsid w:val="21B40B11"/>
    <w:rsid w:val="221D029E"/>
    <w:rsid w:val="222AE5D2"/>
    <w:rsid w:val="229B69E6"/>
    <w:rsid w:val="22E63F7D"/>
    <w:rsid w:val="23424ED3"/>
    <w:rsid w:val="23866082"/>
    <w:rsid w:val="240803A4"/>
    <w:rsid w:val="2448E9D3"/>
    <w:rsid w:val="2480FB92"/>
    <w:rsid w:val="24820FDE"/>
    <w:rsid w:val="248B83DB"/>
    <w:rsid w:val="24B89A12"/>
    <w:rsid w:val="25424AA3"/>
    <w:rsid w:val="25E98F8D"/>
    <w:rsid w:val="25FC1D22"/>
    <w:rsid w:val="264CE9D8"/>
    <w:rsid w:val="2659B59F"/>
    <w:rsid w:val="2660C5C8"/>
    <w:rsid w:val="26A0F3D7"/>
    <w:rsid w:val="277940DC"/>
    <w:rsid w:val="27FC9629"/>
    <w:rsid w:val="2820905D"/>
    <w:rsid w:val="28DF590A"/>
    <w:rsid w:val="2942CE2A"/>
    <w:rsid w:val="29542AD3"/>
    <w:rsid w:val="299B9342"/>
    <w:rsid w:val="29CA7D52"/>
    <w:rsid w:val="2A9D65C4"/>
    <w:rsid w:val="2AA85176"/>
    <w:rsid w:val="2AB0E19E"/>
    <w:rsid w:val="2AB1824B"/>
    <w:rsid w:val="2ACF8E45"/>
    <w:rsid w:val="2B253012"/>
    <w:rsid w:val="2B361650"/>
    <w:rsid w:val="2B4E6B47"/>
    <w:rsid w:val="2C6B5EA6"/>
    <w:rsid w:val="2C851DB8"/>
    <w:rsid w:val="2C964816"/>
    <w:rsid w:val="2CFF2FDD"/>
    <w:rsid w:val="2D5A1EDC"/>
    <w:rsid w:val="2DC6DD95"/>
    <w:rsid w:val="2F38D5D9"/>
    <w:rsid w:val="2F885B6C"/>
    <w:rsid w:val="2FA2FF68"/>
    <w:rsid w:val="300F9594"/>
    <w:rsid w:val="30E84B43"/>
    <w:rsid w:val="30F37EEB"/>
    <w:rsid w:val="311F6535"/>
    <w:rsid w:val="313ECFC9"/>
    <w:rsid w:val="316C89AA"/>
    <w:rsid w:val="31AB65F5"/>
    <w:rsid w:val="31B3F282"/>
    <w:rsid w:val="31F65131"/>
    <w:rsid w:val="321332E9"/>
    <w:rsid w:val="328F4F4C"/>
    <w:rsid w:val="32908D8B"/>
    <w:rsid w:val="32BB3596"/>
    <w:rsid w:val="330BFCF2"/>
    <w:rsid w:val="331BA432"/>
    <w:rsid w:val="334F921F"/>
    <w:rsid w:val="342B1FAD"/>
    <w:rsid w:val="348EC410"/>
    <w:rsid w:val="3508E36B"/>
    <w:rsid w:val="358AA06D"/>
    <w:rsid w:val="35C284DA"/>
    <w:rsid w:val="35C88AB4"/>
    <w:rsid w:val="362A9471"/>
    <w:rsid w:val="3632E247"/>
    <w:rsid w:val="363D2B24"/>
    <w:rsid w:val="366DD706"/>
    <w:rsid w:val="370E9E9F"/>
    <w:rsid w:val="3762C06F"/>
    <w:rsid w:val="37E6E434"/>
    <w:rsid w:val="37EF1555"/>
    <w:rsid w:val="381AA779"/>
    <w:rsid w:val="38918E0F"/>
    <w:rsid w:val="38C6A128"/>
    <w:rsid w:val="38FE90D0"/>
    <w:rsid w:val="39873D67"/>
    <w:rsid w:val="398C4F6B"/>
    <w:rsid w:val="39909476"/>
    <w:rsid w:val="39B677DA"/>
    <w:rsid w:val="3A463F61"/>
    <w:rsid w:val="3A7A4F79"/>
    <w:rsid w:val="3A891144"/>
    <w:rsid w:val="3ACEF2EE"/>
    <w:rsid w:val="3B6CD0B7"/>
    <w:rsid w:val="3B828A43"/>
    <w:rsid w:val="3B8C21E5"/>
    <w:rsid w:val="3BB2CC5C"/>
    <w:rsid w:val="3BF0A1B2"/>
    <w:rsid w:val="3CC68C25"/>
    <w:rsid w:val="3E0693B0"/>
    <w:rsid w:val="3E37AC42"/>
    <w:rsid w:val="3EC0C23A"/>
    <w:rsid w:val="3F5D8C37"/>
    <w:rsid w:val="3FC4593B"/>
    <w:rsid w:val="40B580E5"/>
    <w:rsid w:val="40D863A6"/>
    <w:rsid w:val="412A26FE"/>
    <w:rsid w:val="4154DBE7"/>
    <w:rsid w:val="4160044F"/>
    <w:rsid w:val="41DFAEB9"/>
    <w:rsid w:val="41EEEF42"/>
    <w:rsid w:val="422F8E29"/>
    <w:rsid w:val="4271F919"/>
    <w:rsid w:val="42B7794E"/>
    <w:rsid w:val="42CCE50C"/>
    <w:rsid w:val="44064A04"/>
    <w:rsid w:val="4428AC01"/>
    <w:rsid w:val="444B840E"/>
    <w:rsid w:val="449D1DF7"/>
    <w:rsid w:val="44D585E3"/>
    <w:rsid w:val="453F500E"/>
    <w:rsid w:val="4545F181"/>
    <w:rsid w:val="45752D2D"/>
    <w:rsid w:val="4629E5F6"/>
    <w:rsid w:val="46B877FC"/>
    <w:rsid w:val="46CA8BC2"/>
    <w:rsid w:val="46E7D0E9"/>
    <w:rsid w:val="46F4A588"/>
    <w:rsid w:val="4702FF4C"/>
    <w:rsid w:val="47BA80B4"/>
    <w:rsid w:val="4848AC68"/>
    <w:rsid w:val="48FE0CB7"/>
    <w:rsid w:val="49565115"/>
    <w:rsid w:val="4958A46E"/>
    <w:rsid w:val="49E162E8"/>
    <w:rsid w:val="4A17540F"/>
    <w:rsid w:val="4A4F9980"/>
    <w:rsid w:val="4ADBD952"/>
    <w:rsid w:val="4AEA3560"/>
    <w:rsid w:val="4B07CE8A"/>
    <w:rsid w:val="4C3BFB8B"/>
    <w:rsid w:val="4C7628D0"/>
    <w:rsid w:val="4C8165D7"/>
    <w:rsid w:val="4CB4546B"/>
    <w:rsid w:val="4D0F88EA"/>
    <w:rsid w:val="4D52B806"/>
    <w:rsid w:val="4DA08B36"/>
    <w:rsid w:val="4DDED6FC"/>
    <w:rsid w:val="4E285CB2"/>
    <w:rsid w:val="4EDBC3E8"/>
    <w:rsid w:val="4EE3D636"/>
    <w:rsid w:val="4FC88472"/>
    <w:rsid w:val="500978C8"/>
    <w:rsid w:val="504D40C7"/>
    <w:rsid w:val="505F2AC5"/>
    <w:rsid w:val="508A58C8"/>
    <w:rsid w:val="50DD3F87"/>
    <w:rsid w:val="50E14647"/>
    <w:rsid w:val="50F88E93"/>
    <w:rsid w:val="5173BADF"/>
    <w:rsid w:val="51B572A0"/>
    <w:rsid w:val="522844F7"/>
    <w:rsid w:val="52945EF4"/>
    <w:rsid w:val="52EE5E58"/>
    <w:rsid w:val="533CA53C"/>
    <w:rsid w:val="534FD94C"/>
    <w:rsid w:val="53514301"/>
    <w:rsid w:val="53C217C0"/>
    <w:rsid w:val="54502CBD"/>
    <w:rsid w:val="54AB08DC"/>
    <w:rsid w:val="54B6B3B1"/>
    <w:rsid w:val="5507A016"/>
    <w:rsid w:val="5533E8B9"/>
    <w:rsid w:val="55C00F58"/>
    <w:rsid w:val="55CBB1D9"/>
    <w:rsid w:val="566022E4"/>
    <w:rsid w:val="56B4F4A4"/>
    <w:rsid w:val="56D5BFBE"/>
    <w:rsid w:val="5720F06A"/>
    <w:rsid w:val="576D735B"/>
    <w:rsid w:val="57BA84FD"/>
    <w:rsid w:val="57D0376B"/>
    <w:rsid w:val="58457A18"/>
    <w:rsid w:val="5871901F"/>
    <w:rsid w:val="5891148F"/>
    <w:rsid w:val="59062069"/>
    <w:rsid w:val="5A2CE4F0"/>
    <w:rsid w:val="5A392894"/>
    <w:rsid w:val="5AF90F0A"/>
    <w:rsid w:val="5B0A2619"/>
    <w:rsid w:val="5B17A5A0"/>
    <w:rsid w:val="5B966103"/>
    <w:rsid w:val="5BD4F8F5"/>
    <w:rsid w:val="5C39AF4C"/>
    <w:rsid w:val="5CE8F1EC"/>
    <w:rsid w:val="5D204914"/>
    <w:rsid w:val="5D215B34"/>
    <w:rsid w:val="5D70C956"/>
    <w:rsid w:val="5E836C1F"/>
    <w:rsid w:val="5ED41E4B"/>
    <w:rsid w:val="5F7ACF82"/>
    <w:rsid w:val="5FBB696A"/>
    <w:rsid w:val="606FEEAC"/>
    <w:rsid w:val="60F32C4B"/>
    <w:rsid w:val="61256EEC"/>
    <w:rsid w:val="614A05AB"/>
    <w:rsid w:val="616B3E12"/>
    <w:rsid w:val="61F62C3B"/>
    <w:rsid w:val="622003CB"/>
    <w:rsid w:val="622C2110"/>
    <w:rsid w:val="644E40A5"/>
    <w:rsid w:val="646E4513"/>
    <w:rsid w:val="64E7F439"/>
    <w:rsid w:val="64F403D1"/>
    <w:rsid w:val="659B1DF9"/>
    <w:rsid w:val="65DDD1C2"/>
    <w:rsid w:val="65F8B25E"/>
    <w:rsid w:val="66210802"/>
    <w:rsid w:val="6631CB18"/>
    <w:rsid w:val="66828ABF"/>
    <w:rsid w:val="6683C49A"/>
    <w:rsid w:val="668FD432"/>
    <w:rsid w:val="66CC2AD0"/>
    <w:rsid w:val="6717C9D2"/>
    <w:rsid w:val="671A9BF9"/>
    <w:rsid w:val="675F1011"/>
    <w:rsid w:val="675FF0B1"/>
    <w:rsid w:val="6774CC3D"/>
    <w:rsid w:val="67B9007D"/>
    <w:rsid w:val="687B42E3"/>
    <w:rsid w:val="68B66C5A"/>
    <w:rsid w:val="69424A47"/>
    <w:rsid w:val="6955F5C5"/>
    <w:rsid w:val="6986122E"/>
    <w:rsid w:val="69D11399"/>
    <w:rsid w:val="69F1C98F"/>
    <w:rsid w:val="6A124973"/>
    <w:rsid w:val="6A96B0D3"/>
    <w:rsid w:val="6AA8D43B"/>
    <w:rsid w:val="6AE0C673"/>
    <w:rsid w:val="6B520A7E"/>
    <w:rsid w:val="6BA53F0E"/>
    <w:rsid w:val="6BE6C6A1"/>
    <w:rsid w:val="6C2599FC"/>
    <w:rsid w:val="6C492C25"/>
    <w:rsid w:val="6CAA0CD9"/>
    <w:rsid w:val="6D89DD7D"/>
    <w:rsid w:val="6E52AF66"/>
    <w:rsid w:val="6EB8DC35"/>
    <w:rsid w:val="6F8A6412"/>
    <w:rsid w:val="700C9AB0"/>
    <w:rsid w:val="707A5226"/>
    <w:rsid w:val="70800264"/>
    <w:rsid w:val="70D46249"/>
    <w:rsid w:val="71182B52"/>
    <w:rsid w:val="712A1458"/>
    <w:rsid w:val="7144E007"/>
    <w:rsid w:val="7151A3B1"/>
    <w:rsid w:val="717017EF"/>
    <w:rsid w:val="71810180"/>
    <w:rsid w:val="71AB98D3"/>
    <w:rsid w:val="71E1080C"/>
    <w:rsid w:val="7288FED8"/>
    <w:rsid w:val="728A5EAA"/>
    <w:rsid w:val="729C3FDE"/>
    <w:rsid w:val="72B519D5"/>
    <w:rsid w:val="737B8049"/>
    <w:rsid w:val="73EF73BF"/>
    <w:rsid w:val="742FB3B1"/>
    <w:rsid w:val="74984DCE"/>
    <w:rsid w:val="74BB9E2E"/>
    <w:rsid w:val="74D19F79"/>
    <w:rsid w:val="74DA4A95"/>
    <w:rsid w:val="74E90375"/>
    <w:rsid w:val="7514D886"/>
    <w:rsid w:val="753BBEA7"/>
    <w:rsid w:val="75B52D7D"/>
    <w:rsid w:val="75F1DAF6"/>
    <w:rsid w:val="76341E2F"/>
    <w:rsid w:val="76892673"/>
    <w:rsid w:val="77D78FEF"/>
    <w:rsid w:val="77E797E4"/>
    <w:rsid w:val="780869FC"/>
    <w:rsid w:val="780DF4A9"/>
    <w:rsid w:val="793ACC29"/>
    <w:rsid w:val="79500580"/>
    <w:rsid w:val="79975C33"/>
    <w:rsid w:val="79A43A5D"/>
    <w:rsid w:val="79B9E4FF"/>
    <w:rsid w:val="79FF6DDA"/>
    <w:rsid w:val="7A127028"/>
    <w:rsid w:val="7A310716"/>
    <w:rsid w:val="7A4432B2"/>
    <w:rsid w:val="7A704E0B"/>
    <w:rsid w:val="7A7B448F"/>
    <w:rsid w:val="7AA22FA8"/>
    <w:rsid w:val="7AA27F9A"/>
    <w:rsid w:val="7AAB9FAF"/>
    <w:rsid w:val="7ADB31E9"/>
    <w:rsid w:val="7B3A234E"/>
    <w:rsid w:val="7B682E48"/>
    <w:rsid w:val="7B86CEA9"/>
    <w:rsid w:val="7BB30157"/>
    <w:rsid w:val="7C0DF375"/>
    <w:rsid w:val="7C1714F0"/>
    <w:rsid w:val="7C3A77EC"/>
    <w:rsid w:val="7C893FC6"/>
    <w:rsid w:val="7CDBDB1F"/>
    <w:rsid w:val="7CE73CB3"/>
    <w:rsid w:val="7D4ED1B8"/>
    <w:rsid w:val="7D9B4A94"/>
    <w:rsid w:val="7E35AD53"/>
    <w:rsid w:val="7E5EB580"/>
    <w:rsid w:val="7E637E3B"/>
    <w:rsid w:val="7E77C9B6"/>
    <w:rsid w:val="7EC0EFC5"/>
    <w:rsid w:val="7ECB5970"/>
    <w:rsid w:val="7EFCBF66"/>
    <w:rsid w:val="7F3F17CB"/>
    <w:rsid w:val="7F43BF2E"/>
    <w:rsid w:val="7FF3C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73F5FB"/>
  <w15:chartTrackingRefBased/>
  <w15:docId w15:val="{E2197603-60E8-40BF-918F-C61F66EA1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352E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7F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87FB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718B"/>
    <w:pPr>
      <w:ind w:left="720"/>
      <w:contextualSpacing/>
    </w:p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4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40E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4E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4EC8"/>
    <w:rPr>
      <w:b/>
      <w:bCs/>
      <w:sz w:val="20"/>
      <w:szCs w:val="20"/>
    </w:rPr>
  </w:style>
  <w:style w:type="table" w:styleId="Gitternetztabelle5dunkel">
    <w:name w:val="Grid Table 5 Dark"/>
    <w:basedOn w:val="NormaleTabelle"/>
    <w:uiPriority w:val="50"/>
    <w:rsid w:val="002E00C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erarbeitung">
    <w:name w:val="Revision"/>
    <w:hidden/>
    <w:uiPriority w:val="99"/>
    <w:semiHidden/>
    <w:rsid w:val="00670F5B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EinfacheTabelle3">
    <w:name w:val="Plain Table 3"/>
    <w:basedOn w:val="NormaleTabelle"/>
    <w:uiPriority w:val="43"/>
    <w:rsid w:val="00AB5A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AB5AB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F4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4CFE"/>
  </w:style>
  <w:style w:type="paragraph" w:styleId="Fuzeile">
    <w:name w:val="footer"/>
    <w:basedOn w:val="Standard"/>
    <w:link w:val="FuzeileZchn"/>
    <w:uiPriority w:val="99"/>
    <w:unhideWhenUsed/>
    <w:rsid w:val="00BF4C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4CFE"/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007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0072"/>
    <w:rPr>
      <w:i/>
      <w:iCs/>
      <w:color w:val="4472C4" w:themeColor="accent1"/>
    </w:rPr>
  </w:style>
  <w:style w:type="character" w:customStyle="1" w:styleId="normaltextrun">
    <w:name w:val="normaltextrun"/>
    <w:basedOn w:val="Absatz-Standardschriftart"/>
    <w:rsid w:val="00950072"/>
  </w:style>
  <w:style w:type="character" w:customStyle="1" w:styleId="eop">
    <w:name w:val="eop"/>
    <w:basedOn w:val="Absatz-Standardschriftart"/>
    <w:rsid w:val="00950072"/>
  </w:style>
  <w:style w:type="paragraph" w:customStyle="1" w:styleId="Default">
    <w:name w:val="Default"/>
    <w:rsid w:val="007B3247"/>
    <w:pPr>
      <w:autoSpaceDE w:val="0"/>
      <w:autoSpaceDN w:val="0"/>
      <w:adjustRightInd w:val="0"/>
      <w:spacing w:after="0" w:line="240" w:lineRule="auto"/>
    </w:pPr>
    <w:rPr>
      <w:rFonts w:ascii="Consolas" w:hAnsi="Consolas" w:cs="Consolas"/>
      <w:color w:val="00000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7F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87F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050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050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E0504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9F7D80"/>
    <w:pPr>
      <w:framePr w:wrap="notBeside" w:vAnchor="text" w:hAnchor="text" w:y="1"/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">
    <w:name w:val="Table"/>
    <w:semiHidden/>
    <w:unhideWhenUsed/>
    <w:qFormat/>
    <w:rsid w:val="00D468B1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paragraph">
    <w:name w:val="paragraph"/>
    <w:basedOn w:val="Standard"/>
    <w:rsid w:val="00634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7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2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3669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3614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9097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44219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900016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1898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6995">
          <w:marLeft w:val="45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5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16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3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28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6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97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1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46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2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83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8918932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320004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81793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3016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68337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3508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73904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3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1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4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8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17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2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7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9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44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6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E52DE5A122564187198C318B942227" ma:contentTypeVersion="10" ma:contentTypeDescription="Create a new document." ma:contentTypeScope="" ma:versionID="56f71e24d8f810f2d01fd3a04c5059cf">
  <xsd:schema xmlns:xsd="http://www.w3.org/2001/XMLSchema" xmlns:xs="http://www.w3.org/2001/XMLSchema" xmlns:p="http://schemas.microsoft.com/office/2006/metadata/properties" xmlns:ns2="6ca3f80b-fd56-4755-9309-5737211d31a2" xmlns:ns3="15dbe8ec-784f-4051-a687-bc69b517a41e" targetNamespace="http://schemas.microsoft.com/office/2006/metadata/properties" ma:root="true" ma:fieldsID="d7ea6b6928ef7aa4515f23ad9f156275" ns2:_="" ns3:_="">
    <xsd:import namespace="6ca3f80b-fd56-4755-9309-5737211d31a2"/>
    <xsd:import namespace="15dbe8ec-784f-4051-a687-bc69b517a4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3f80b-fd56-4755-9309-5737211d31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dbe8ec-784f-4051-a687-bc69b517a41e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dc1427fd-0235-42b9-82b5-e17bc068bc08}" ma:internalName="TaxCatchAll" ma:showField="CatchAllData" ma:web="15dbe8ec-784f-4051-a687-bc69b517a4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dbe8ec-784f-4051-a687-bc69b517a41e" xsi:nil="true"/>
    <lcf76f155ced4ddcb4097134ff3c332f xmlns="6ca3f80b-fd56-4755-9309-5737211d31a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83D0D-BEE3-4010-A1ED-434E90B7A496}"/>
</file>

<file path=customXml/itemProps2.xml><?xml version="1.0" encoding="utf-8"?>
<ds:datastoreItem xmlns:ds="http://schemas.openxmlformats.org/officeDocument/2006/customXml" ds:itemID="{E0AB7645-91BA-4131-AA07-536E37181C32}">
  <ds:schemaRefs>
    <ds:schemaRef ds:uri="http://schemas.microsoft.com/office/2006/metadata/properties"/>
    <ds:schemaRef ds:uri="http://schemas.microsoft.com/office/infopath/2007/PartnerControls"/>
    <ds:schemaRef ds:uri="15dbe8ec-784f-4051-a687-bc69b517a41e"/>
    <ds:schemaRef ds:uri="6ca3f80b-fd56-4755-9309-5737211d31a2"/>
  </ds:schemaRefs>
</ds:datastoreItem>
</file>

<file path=customXml/itemProps3.xml><?xml version="1.0" encoding="utf-8"?>
<ds:datastoreItem xmlns:ds="http://schemas.openxmlformats.org/officeDocument/2006/customXml" ds:itemID="{F8657528-FE1D-49BE-8313-CF9988B32E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5A841B2-D668-4A12-B698-BB6B8A999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nerer, Sophie Mirabell</dc:creator>
  <cp:keywords/>
  <dc:description/>
  <cp:lastModifiedBy>Maike Stein</cp:lastModifiedBy>
  <cp:revision>6</cp:revision>
  <dcterms:created xsi:type="dcterms:W3CDTF">2025-03-17T06:59:00Z</dcterms:created>
  <dcterms:modified xsi:type="dcterms:W3CDTF">2025-08-2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E52DE5A122564187198C318B942227</vt:lpwstr>
  </property>
</Properties>
</file>